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EEF" w:rsidRDefault="009E65E6" w:rsidP="00105446">
      <w:pPr>
        <w:tabs>
          <w:tab w:val="left" w:pos="11624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D20614">
        <w:rPr>
          <w:rFonts w:ascii="Times New Roman" w:hAnsi="Times New Roman" w:cs="Times New Roman"/>
          <w:b/>
          <w:sz w:val="24"/>
          <w:szCs w:val="24"/>
        </w:rPr>
        <w:t>S</w:t>
      </w:r>
      <w:r w:rsidR="004F460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2552">
        <w:rPr>
          <w:rFonts w:ascii="Times New Roman" w:hAnsi="Times New Roman" w:cs="Times New Roman"/>
          <w:b/>
          <w:sz w:val="24"/>
          <w:szCs w:val="24"/>
        </w:rPr>
        <w:t>T</w:t>
      </w:r>
      <w:r w:rsidRPr="00D20614">
        <w:rPr>
          <w:rFonts w:ascii="Times New Roman" w:hAnsi="Times New Roman" w:cs="Times New Roman"/>
          <w:b/>
          <w:sz w:val="24"/>
          <w:szCs w:val="24"/>
        </w:rPr>
        <w:t>able.  Individual insulin lispro doses (IU) over the day (</w:t>
      </w:r>
      <w:r w:rsidR="00BD6167">
        <w:rPr>
          <w:rFonts w:ascii="Times New Roman" w:hAnsi="Times New Roman" w:cs="Times New Roman"/>
          <w:b/>
          <w:sz w:val="24"/>
          <w:szCs w:val="24"/>
        </w:rPr>
        <w:t>13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:00 to </w:t>
      </w:r>
      <w:r w:rsidR="00BD6167">
        <w:rPr>
          <w:rFonts w:ascii="Times New Roman" w:hAnsi="Times New Roman" w:cs="Times New Roman"/>
          <w:b/>
          <w:sz w:val="24"/>
          <w:szCs w:val="24"/>
        </w:rPr>
        <w:t>2</w:t>
      </w:r>
      <w:r w:rsidRPr="00D20614">
        <w:rPr>
          <w:rFonts w:ascii="Times New Roman" w:hAnsi="Times New Roman" w:cs="Times New Roman"/>
          <w:b/>
          <w:sz w:val="24"/>
          <w:szCs w:val="24"/>
        </w:rPr>
        <w:t>3:00)</w:t>
      </w:r>
      <w:r w:rsidR="00105446">
        <w:rPr>
          <w:rFonts w:ascii="Times New Roman" w:hAnsi="Times New Roman" w:cs="Times New Roman"/>
          <w:b/>
          <w:sz w:val="24"/>
          <w:szCs w:val="24"/>
        </w:rPr>
        <w:t>, total doses per day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 and mean doses over all patients (IU and % of total daily dose); final dose</w:t>
      </w:r>
      <w:r w:rsidR="00105446">
        <w:rPr>
          <w:rFonts w:ascii="Times New Roman" w:hAnsi="Times New Roman" w:cs="Times New Roman"/>
          <w:b/>
          <w:sz w:val="24"/>
          <w:szCs w:val="24"/>
        </w:rPr>
        <w:t>s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 after titration and duration of titration phase (days). 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14"/>
        <w:gridCol w:w="925"/>
        <w:gridCol w:w="925"/>
        <w:gridCol w:w="925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BD6167" w:rsidRPr="00BD6167" w:rsidTr="00105446">
        <w:trPr>
          <w:trHeight w:val="34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13: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14: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15: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16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17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 xml:space="preserve">18:00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19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20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21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22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23: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tota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titr</w:t>
            </w:r>
            <w:proofErr w:type="spellEnd"/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 xml:space="preserve">. </w:t>
            </w:r>
            <w:proofErr w:type="spellStart"/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dur</w:t>
            </w:r>
            <w:proofErr w:type="spellEnd"/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4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1,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9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4,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7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6,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9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5,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5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6,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7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6,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6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,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,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7,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,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4,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5,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9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0,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n/a*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4,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3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4,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5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5,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4,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5,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8,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9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1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22,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5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atient 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6,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lang w:val="de-AT" w:eastAsia="de-AT"/>
              </w:rPr>
              <w:t>6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MEAN (IU</w:t>
            </w: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±</w:t>
            </w: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SD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8±0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.0±0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.1±0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.0±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9±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7±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5±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3±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1±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0±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0±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9.2±5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7±4</w:t>
            </w:r>
          </w:p>
        </w:tc>
      </w:tr>
      <w:tr w:rsidR="00BD6167" w:rsidRPr="00BD6167" w:rsidTr="0010544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MEAN (%±SD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9.3±2.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1.7±2.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2.1±2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1.6±2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9.5±2.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7.1±3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4.5±2.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2.5±1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.0±1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4±0.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0.3±0.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b/>
                <w:bCs/>
                <w:lang w:val="de-AT" w:eastAsia="de-A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167" w:rsidRPr="00BD6167" w:rsidRDefault="00BD6167" w:rsidP="00BD6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D6167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</w:tr>
    </w:tbl>
    <w:p w:rsidR="00105446" w:rsidRPr="004F4608" w:rsidRDefault="00105446" w:rsidP="00105446">
      <w:pPr>
        <w:tabs>
          <w:tab w:val="left" w:pos="1560"/>
        </w:tabs>
        <w:ind w:right="-36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20614">
        <w:rPr>
          <w:rFonts w:ascii="Times New Roman" w:eastAsia="Times New Roman" w:hAnsi="Times New Roman" w:cs="Times New Roman"/>
          <w:color w:val="000000"/>
          <w:sz w:val="24"/>
          <w:szCs w:val="24"/>
        </w:rPr>
        <w:t>titr</w:t>
      </w:r>
      <w:proofErr w:type="spellEnd"/>
      <w:r w:rsidRPr="00D20614">
        <w:rPr>
          <w:rFonts w:ascii="Times New Roman" w:eastAsia="Times New Roman" w:hAnsi="Times New Roman" w:cs="Times New Roman"/>
          <w:color w:val="000000"/>
          <w:sz w:val="24"/>
          <w:szCs w:val="24"/>
        </w:rPr>
        <w:t>. dur. denotes titration duration, i.e. time to stable insulin rate in days for each patient; *not applicable, because pump was removed after two days of therapy</w:t>
      </w:r>
    </w:p>
    <w:p w:rsidR="004F4608" w:rsidRPr="004F4608" w:rsidRDefault="004F4608" w:rsidP="00BD6167">
      <w:pPr>
        <w:tabs>
          <w:tab w:val="left" w:pos="1560"/>
        </w:tabs>
        <w:ind w:right="-36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F4608" w:rsidRPr="004F4608" w:rsidSect="00D81B83">
      <w:pgSz w:w="15840" w:h="12240" w:orient="landscape"/>
      <w:pgMar w:top="567" w:right="2373" w:bottom="709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E6"/>
    <w:rsid w:val="0000062F"/>
    <w:rsid w:val="00000C4D"/>
    <w:rsid w:val="000026B8"/>
    <w:rsid w:val="000027A4"/>
    <w:rsid w:val="00002C55"/>
    <w:rsid w:val="000030C4"/>
    <w:rsid w:val="00003A77"/>
    <w:rsid w:val="00003B65"/>
    <w:rsid w:val="000042B8"/>
    <w:rsid w:val="00004CA5"/>
    <w:rsid w:val="0000522B"/>
    <w:rsid w:val="00005600"/>
    <w:rsid w:val="00005630"/>
    <w:rsid w:val="000057B5"/>
    <w:rsid w:val="00006070"/>
    <w:rsid w:val="00006C38"/>
    <w:rsid w:val="00006DC6"/>
    <w:rsid w:val="000074C4"/>
    <w:rsid w:val="00007ACD"/>
    <w:rsid w:val="00007EC5"/>
    <w:rsid w:val="0001077B"/>
    <w:rsid w:val="000110D8"/>
    <w:rsid w:val="00011286"/>
    <w:rsid w:val="0001128A"/>
    <w:rsid w:val="00012091"/>
    <w:rsid w:val="0001229C"/>
    <w:rsid w:val="00012CCE"/>
    <w:rsid w:val="00012E11"/>
    <w:rsid w:val="00013259"/>
    <w:rsid w:val="0001389F"/>
    <w:rsid w:val="000140FF"/>
    <w:rsid w:val="0001447C"/>
    <w:rsid w:val="000144F0"/>
    <w:rsid w:val="00014FBC"/>
    <w:rsid w:val="000174F6"/>
    <w:rsid w:val="00017A63"/>
    <w:rsid w:val="00017C8D"/>
    <w:rsid w:val="00020331"/>
    <w:rsid w:val="000204AA"/>
    <w:rsid w:val="00020BD1"/>
    <w:rsid w:val="0002256D"/>
    <w:rsid w:val="000236A4"/>
    <w:rsid w:val="00025074"/>
    <w:rsid w:val="000250FB"/>
    <w:rsid w:val="0002626C"/>
    <w:rsid w:val="00026335"/>
    <w:rsid w:val="000267D0"/>
    <w:rsid w:val="000271B9"/>
    <w:rsid w:val="00030ACA"/>
    <w:rsid w:val="00030E20"/>
    <w:rsid w:val="00031770"/>
    <w:rsid w:val="0003250D"/>
    <w:rsid w:val="0003330A"/>
    <w:rsid w:val="00033B43"/>
    <w:rsid w:val="000346A2"/>
    <w:rsid w:val="000349B0"/>
    <w:rsid w:val="000357F8"/>
    <w:rsid w:val="00035976"/>
    <w:rsid w:val="000365E0"/>
    <w:rsid w:val="000370B0"/>
    <w:rsid w:val="000372C1"/>
    <w:rsid w:val="000374A7"/>
    <w:rsid w:val="00037A2D"/>
    <w:rsid w:val="00040642"/>
    <w:rsid w:val="000408A1"/>
    <w:rsid w:val="00040D26"/>
    <w:rsid w:val="000414E0"/>
    <w:rsid w:val="000437D9"/>
    <w:rsid w:val="00043E0B"/>
    <w:rsid w:val="0004427E"/>
    <w:rsid w:val="000454B4"/>
    <w:rsid w:val="00047CD8"/>
    <w:rsid w:val="00050270"/>
    <w:rsid w:val="00050A1C"/>
    <w:rsid w:val="00050A7E"/>
    <w:rsid w:val="00051379"/>
    <w:rsid w:val="00053059"/>
    <w:rsid w:val="00053DFD"/>
    <w:rsid w:val="00053FBF"/>
    <w:rsid w:val="000544A4"/>
    <w:rsid w:val="000550AB"/>
    <w:rsid w:val="000561AF"/>
    <w:rsid w:val="00056749"/>
    <w:rsid w:val="00056AB2"/>
    <w:rsid w:val="00057052"/>
    <w:rsid w:val="00057111"/>
    <w:rsid w:val="0005772C"/>
    <w:rsid w:val="00062587"/>
    <w:rsid w:val="00062D63"/>
    <w:rsid w:val="000630C5"/>
    <w:rsid w:val="00064016"/>
    <w:rsid w:val="00065467"/>
    <w:rsid w:val="00065FE6"/>
    <w:rsid w:val="0006617F"/>
    <w:rsid w:val="000662C3"/>
    <w:rsid w:val="0006799D"/>
    <w:rsid w:val="00070AF7"/>
    <w:rsid w:val="00070F55"/>
    <w:rsid w:val="00071170"/>
    <w:rsid w:val="000714C7"/>
    <w:rsid w:val="00071B12"/>
    <w:rsid w:val="00071BC8"/>
    <w:rsid w:val="00071FB0"/>
    <w:rsid w:val="00072560"/>
    <w:rsid w:val="000726D7"/>
    <w:rsid w:val="00073D61"/>
    <w:rsid w:val="000748F4"/>
    <w:rsid w:val="0007499F"/>
    <w:rsid w:val="000749F6"/>
    <w:rsid w:val="00074AF5"/>
    <w:rsid w:val="0007519A"/>
    <w:rsid w:val="00075200"/>
    <w:rsid w:val="00076AA3"/>
    <w:rsid w:val="00077948"/>
    <w:rsid w:val="00077D87"/>
    <w:rsid w:val="000804C9"/>
    <w:rsid w:val="000805EB"/>
    <w:rsid w:val="00080CC5"/>
    <w:rsid w:val="00080F3D"/>
    <w:rsid w:val="00081AA8"/>
    <w:rsid w:val="00081D7E"/>
    <w:rsid w:val="00081E06"/>
    <w:rsid w:val="00083493"/>
    <w:rsid w:val="000841DD"/>
    <w:rsid w:val="0008451B"/>
    <w:rsid w:val="00087057"/>
    <w:rsid w:val="00087819"/>
    <w:rsid w:val="00087AD2"/>
    <w:rsid w:val="00087F79"/>
    <w:rsid w:val="000903B7"/>
    <w:rsid w:val="00090F4E"/>
    <w:rsid w:val="00091322"/>
    <w:rsid w:val="00092228"/>
    <w:rsid w:val="00093096"/>
    <w:rsid w:val="000932B7"/>
    <w:rsid w:val="000933A4"/>
    <w:rsid w:val="0009341B"/>
    <w:rsid w:val="00093AF3"/>
    <w:rsid w:val="00093FB4"/>
    <w:rsid w:val="00094105"/>
    <w:rsid w:val="00094B6B"/>
    <w:rsid w:val="00094CA3"/>
    <w:rsid w:val="00094D28"/>
    <w:rsid w:val="00095B04"/>
    <w:rsid w:val="0009638A"/>
    <w:rsid w:val="0009749C"/>
    <w:rsid w:val="0009765D"/>
    <w:rsid w:val="000A182F"/>
    <w:rsid w:val="000A1900"/>
    <w:rsid w:val="000A22FA"/>
    <w:rsid w:val="000A2898"/>
    <w:rsid w:val="000A3513"/>
    <w:rsid w:val="000A38DA"/>
    <w:rsid w:val="000A3AE9"/>
    <w:rsid w:val="000A512A"/>
    <w:rsid w:val="000A5F4F"/>
    <w:rsid w:val="000A603A"/>
    <w:rsid w:val="000A68D3"/>
    <w:rsid w:val="000A6EAE"/>
    <w:rsid w:val="000A76F6"/>
    <w:rsid w:val="000A7A5E"/>
    <w:rsid w:val="000B0A85"/>
    <w:rsid w:val="000B0E42"/>
    <w:rsid w:val="000B1925"/>
    <w:rsid w:val="000B2911"/>
    <w:rsid w:val="000B2CC8"/>
    <w:rsid w:val="000B31A5"/>
    <w:rsid w:val="000B3D3C"/>
    <w:rsid w:val="000B3E2F"/>
    <w:rsid w:val="000B3FDB"/>
    <w:rsid w:val="000B4DA7"/>
    <w:rsid w:val="000B5257"/>
    <w:rsid w:val="000B54E6"/>
    <w:rsid w:val="000B5D7C"/>
    <w:rsid w:val="000B5DE3"/>
    <w:rsid w:val="000B61DD"/>
    <w:rsid w:val="000B6C17"/>
    <w:rsid w:val="000B6E30"/>
    <w:rsid w:val="000C017C"/>
    <w:rsid w:val="000C0946"/>
    <w:rsid w:val="000C1E2E"/>
    <w:rsid w:val="000C20E6"/>
    <w:rsid w:val="000C2307"/>
    <w:rsid w:val="000C27E1"/>
    <w:rsid w:val="000C3C83"/>
    <w:rsid w:val="000C4023"/>
    <w:rsid w:val="000C440A"/>
    <w:rsid w:val="000C4DF7"/>
    <w:rsid w:val="000C599A"/>
    <w:rsid w:val="000C5C0B"/>
    <w:rsid w:val="000C6B0C"/>
    <w:rsid w:val="000C79AD"/>
    <w:rsid w:val="000D008E"/>
    <w:rsid w:val="000D039A"/>
    <w:rsid w:val="000D1194"/>
    <w:rsid w:val="000D2B83"/>
    <w:rsid w:val="000D3876"/>
    <w:rsid w:val="000D3E80"/>
    <w:rsid w:val="000D4EEF"/>
    <w:rsid w:val="000D52F7"/>
    <w:rsid w:val="000D754A"/>
    <w:rsid w:val="000D7677"/>
    <w:rsid w:val="000E044A"/>
    <w:rsid w:val="000E07A5"/>
    <w:rsid w:val="000E0891"/>
    <w:rsid w:val="000E0CAD"/>
    <w:rsid w:val="000E0EF9"/>
    <w:rsid w:val="000E12BC"/>
    <w:rsid w:val="000E1F36"/>
    <w:rsid w:val="000E1F77"/>
    <w:rsid w:val="000E22E0"/>
    <w:rsid w:val="000E4767"/>
    <w:rsid w:val="000E508A"/>
    <w:rsid w:val="000E56C8"/>
    <w:rsid w:val="000E5A89"/>
    <w:rsid w:val="000E5EF8"/>
    <w:rsid w:val="000E6D88"/>
    <w:rsid w:val="000E79BB"/>
    <w:rsid w:val="000E7CF7"/>
    <w:rsid w:val="000F1251"/>
    <w:rsid w:val="000F1F40"/>
    <w:rsid w:val="000F3006"/>
    <w:rsid w:val="000F3419"/>
    <w:rsid w:val="000F3570"/>
    <w:rsid w:val="000F3D04"/>
    <w:rsid w:val="000F41DD"/>
    <w:rsid w:val="000F51BE"/>
    <w:rsid w:val="000F5552"/>
    <w:rsid w:val="000F5A56"/>
    <w:rsid w:val="000F6A23"/>
    <w:rsid w:val="00103471"/>
    <w:rsid w:val="00104465"/>
    <w:rsid w:val="001047B4"/>
    <w:rsid w:val="00104916"/>
    <w:rsid w:val="00104EDF"/>
    <w:rsid w:val="00105446"/>
    <w:rsid w:val="001058FF"/>
    <w:rsid w:val="0010619E"/>
    <w:rsid w:val="00106CE1"/>
    <w:rsid w:val="00107050"/>
    <w:rsid w:val="00107954"/>
    <w:rsid w:val="00107A8D"/>
    <w:rsid w:val="00107BF4"/>
    <w:rsid w:val="0011066F"/>
    <w:rsid w:val="0011182B"/>
    <w:rsid w:val="00111AF0"/>
    <w:rsid w:val="0011296D"/>
    <w:rsid w:val="001157DF"/>
    <w:rsid w:val="00115E17"/>
    <w:rsid w:val="0011719A"/>
    <w:rsid w:val="00117C14"/>
    <w:rsid w:val="00117DE2"/>
    <w:rsid w:val="001200DC"/>
    <w:rsid w:val="001203C8"/>
    <w:rsid w:val="00121181"/>
    <w:rsid w:val="00121329"/>
    <w:rsid w:val="0012200F"/>
    <w:rsid w:val="001232B3"/>
    <w:rsid w:val="00126579"/>
    <w:rsid w:val="001275B4"/>
    <w:rsid w:val="001278E4"/>
    <w:rsid w:val="00130474"/>
    <w:rsid w:val="001305F2"/>
    <w:rsid w:val="001307E5"/>
    <w:rsid w:val="001309D0"/>
    <w:rsid w:val="00134BA3"/>
    <w:rsid w:val="00134F0D"/>
    <w:rsid w:val="0013542E"/>
    <w:rsid w:val="001357D3"/>
    <w:rsid w:val="00135E83"/>
    <w:rsid w:val="00136501"/>
    <w:rsid w:val="001369BD"/>
    <w:rsid w:val="00136DA1"/>
    <w:rsid w:val="00137019"/>
    <w:rsid w:val="0013768C"/>
    <w:rsid w:val="001404CC"/>
    <w:rsid w:val="0014087B"/>
    <w:rsid w:val="0014183D"/>
    <w:rsid w:val="00142B36"/>
    <w:rsid w:val="001432AB"/>
    <w:rsid w:val="0014441E"/>
    <w:rsid w:val="00144F7A"/>
    <w:rsid w:val="0014532E"/>
    <w:rsid w:val="0014550E"/>
    <w:rsid w:val="001457DA"/>
    <w:rsid w:val="00146738"/>
    <w:rsid w:val="00146944"/>
    <w:rsid w:val="00147200"/>
    <w:rsid w:val="00150501"/>
    <w:rsid w:val="00150B78"/>
    <w:rsid w:val="001510E6"/>
    <w:rsid w:val="001515FF"/>
    <w:rsid w:val="0015255C"/>
    <w:rsid w:val="001529F2"/>
    <w:rsid w:val="00152A52"/>
    <w:rsid w:val="00152BC0"/>
    <w:rsid w:val="00152C9B"/>
    <w:rsid w:val="00152D3D"/>
    <w:rsid w:val="00152FCE"/>
    <w:rsid w:val="001536D7"/>
    <w:rsid w:val="00154B13"/>
    <w:rsid w:val="00155075"/>
    <w:rsid w:val="00155F6A"/>
    <w:rsid w:val="001565F5"/>
    <w:rsid w:val="001576B4"/>
    <w:rsid w:val="00157B91"/>
    <w:rsid w:val="00157DBA"/>
    <w:rsid w:val="00160554"/>
    <w:rsid w:val="001605EA"/>
    <w:rsid w:val="001608D7"/>
    <w:rsid w:val="00161623"/>
    <w:rsid w:val="00162939"/>
    <w:rsid w:val="00162D25"/>
    <w:rsid w:val="0016369C"/>
    <w:rsid w:val="001648FE"/>
    <w:rsid w:val="00166891"/>
    <w:rsid w:val="00166FA3"/>
    <w:rsid w:val="0016793C"/>
    <w:rsid w:val="001679C6"/>
    <w:rsid w:val="00167A1C"/>
    <w:rsid w:val="00170465"/>
    <w:rsid w:val="00170D85"/>
    <w:rsid w:val="00170FC2"/>
    <w:rsid w:val="00171546"/>
    <w:rsid w:val="00172894"/>
    <w:rsid w:val="00172CCA"/>
    <w:rsid w:val="00174626"/>
    <w:rsid w:val="001758F4"/>
    <w:rsid w:val="00175F60"/>
    <w:rsid w:val="00176B46"/>
    <w:rsid w:val="00176F0B"/>
    <w:rsid w:val="00177305"/>
    <w:rsid w:val="0018055E"/>
    <w:rsid w:val="0018093B"/>
    <w:rsid w:val="00181A14"/>
    <w:rsid w:val="0018220B"/>
    <w:rsid w:val="0018223E"/>
    <w:rsid w:val="001824EB"/>
    <w:rsid w:val="0018294F"/>
    <w:rsid w:val="00183745"/>
    <w:rsid w:val="001838B6"/>
    <w:rsid w:val="00183B48"/>
    <w:rsid w:val="00183FD4"/>
    <w:rsid w:val="00184640"/>
    <w:rsid w:val="001848E8"/>
    <w:rsid w:val="001864F0"/>
    <w:rsid w:val="001867F0"/>
    <w:rsid w:val="00186899"/>
    <w:rsid w:val="0018731A"/>
    <w:rsid w:val="001903E0"/>
    <w:rsid w:val="0019062D"/>
    <w:rsid w:val="00190A98"/>
    <w:rsid w:val="00191837"/>
    <w:rsid w:val="001923B2"/>
    <w:rsid w:val="00192C47"/>
    <w:rsid w:val="00192CB9"/>
    <w:rsid w:val="00193005"/>
    <w:rsid w:val="00193BAC"/>
    <w:rsid w:val="00193D2F"/>
    <w:rsid w:val="00195685"/>
    <w:rsid w:val="001957F0"/>
    <w:rsid w:val="0019586F"/>
    <w:rsid w:val="00195950"/>
    <w:rsid w:val="00195AA3"/>
    <w:rsid w:val="00196070"/>
    <w:rsid w:val="00196BF6"/>
    <w:rsid w:val="00196D89"/>
    <w:rsid w:val="001A0B96"/>
    <w:rsid w:val="001A0DA2"/>
    <w:rsid w:val="001A132B"/>
    <w:rsid w:val="001A1386"/>
    <w:rsid w:val="001A1474"/>
    <w:rsid w:val="001A1724"/>
    <w:rsid w:val="001A2329"/>
    <w:rsid w:val="001A262C"/>
    <w:rsid w:val="001A279E"/>
    <w:rsid w:val="001A3BAF"/>
    <w:rsid w:val="001A4241"/>
    <w:rsid w:val="001A4531"/>
    <w:rsid w:val="001A51F1"/>
    <w:rsid w:val="001A6855"/>
    <w:rsid w:val="001A74C6"/>
    <w:rsid w:val="001A74C7"/>
    <w:rsid w:val="001A76C5"/>
    <w:rsid w:val="001A7C0F"/>
    <w:rsid w:val="001B09B4"/>
    <w:rsid w:val="001B1793"/>
    <w:rsid w:val="001B1917"/>
    <w:rsid w:val="001B1A43"/>
    <w:rsid w:val="001B1EC3"/>
    <w:rsid w:val="001B2B44"/>
    <w:rsid w:val="001B37F0"/>
    <w:rsid w:val="001B4ECE"/>
    <w:rsid w:val="001B4FCC"/>
    <w:rsid w:val="001B6575"/>
    <w:rsid w:val="001B67CA"/>
    <w:rsid w:val="001B6D07"/>
    <w:rsid w:val="001B6D3A"/>
    <w:rsid w:val="001B7050"/>
    <w:rsid w:val="001C01B7"/>
    <w:rsid w:val="001C0E4A"/>
    <w:rsid w:val="001C2BD1"/>
    <w:rsid w:val="001C340B"/>
    <w:rsid w:val="001C34BB"/>
    <w:rsid w:val="001C364E"/>
    <w:rsid w:val="001C3AE2"/>
    <w:rsid w:val="001C4590"/>
    <w:rsid w:val="001C4FD1"/>
    <w:rsid w:val="001C5670"/>
    <w:rsid w:val="001C58DD"/>
    <w:rsid w:val="001C5A12"/>
    <w:rsid w:val="001C6014"/>
    <w:rsid w:val="001C669D"/>
    <w:rsid w:val="001C6EBE"/>
    <w:rsid w:val="001C7FBC"/>
    <w:rsid w:val="001C7FE4"/>
    <w:rsid w:val="001D0DB8"/>
    <w:rsid w:val="001D1DC6"/>
    <w:rsid w:val="001D279E"/>
    <w:rsid w:val="001D33A6"/>
    <w:rsid w:val="001D3EAF"/>
    <w:rsid w:val="001D4334"/>
    <w:rsid w:val="001D58D1"/>
    <w:rsid w:val="001D5A8B"/>
    <w:rsid w:val="001D5D58"/>
    <w:rsid w:val="001D7172"/>
    <w:rsid w:val="001D7F27"/>
    <w:rsid w:val="001E098C"/>
    <w:rsid w:val="001E0E3C"/>
    <w:rsid w:val="001E16AF"/>
    <w:rsid w:val="001E1AE2"/>
    <w:rsid w:val="001E2017"/>
    <w:rsid w:val="001E39FD"/>
    <w:rsid w:val="001E4529"/>
    <w:rsid w:val="001E6613"/>
    <w:rsid w:val="001E6F82"/>
    <w:rsid w:val="001F0FE4"/>
    <w:rsid w:val="001F0FF3"/>
    <w:rsid w:val="001F1046"/>
    <w:rsid w:val="001F1EA5"/>
    <w:rsid w:val="001F1EAA"/>
    <w:rsid w:val="001F22EA"/>
    <w:rsid w:val="001F26E9"/>
    <w:rsid w:val="001F2AFE"/>
    <w:rsid w:val="001F33B7"/>
    <w:rsid w:val="001F34DB"/>
    <w:rsid w:val="001F4230"/>
    <w:rsid w:val="001F4E55"/>
    <w:rsid w:val="001F5C84"/>
    <w:rsid w:val="001F653E"/>
    <w:rsid w:val="001F74C1"/>
    <w:rsid w:val="001F79AC"/>
    <w:rsid w:val="002001EF"/>
    <w:rsid w:val="00200889"/>
    <w:rsid w:val="00201082"/>
    <w:rsid w:val="00201167"/>
    <w:rsid w:val="00201B5A"/>
    <w:rsid w:val="00203F42"/>
    <w:rsid w:val="00204012"/>
    <w:rsid w:val="002049EE"/>
    <w:rsid w:val="00205487"/>
    <w:rsid w:val="00206388"/>
    <w:rsid w:val="00207076"/>
    <w:rsid w:val="00207623"/>
    <w:rsid w:val="00210BC3"/>
    <w:rsid w:val="00210CAD"/>
    <w:rsid w:val="00210EE6"/>
    <w:rsid w:val="00210F75"/>
    <w:rsid w:val="00211623"/>
    <w:rsid w:val="00211658"/>
    <w:rsid w:val="00212705"/>
    <w:rsid w:val="00214E02"/>
    <w:rsid w:val="0021549E"/>
    <w:rsid w:val="00215ACC"/>
    <w:rsid w:val="00215DE3"/>
    <w:rsid w:val="00215F6B"/>
    <w:rsid w:val="0021615C"/>
    <w:rsid w:val="0021639D"/>
    <w:rsid w:val="002169D8"/>
    <w:rsid w:val="00216E93"/>
    <w:rsid w:val="00217930"/>
    <w:rsid w:val="00220114"/>
    <w:rsid w:val="00220377"/>
    <w:rsid w:val="002213AE"/>
    <w:rsid w:val="00221932"/>
    <w:rsid w:val="00221A0F"/>
    <w:rsid w:val="00221C28"/>
    <w:rsid w:val="00221E4B"/>
    <w:rsid w:val="0022340C"/>
    <w:rsid w:val="0022661F"/>
    <w:rsid w:val="002279D2"/>
    <w:rsid w:val="00230107"/>
    <w:rsid w:val="00230112"/>
    <w:rsid w:val="00231E86"/>
    <w:rsid w:val="002326C2"/>
    <w:rsid w:val="00232A58"/>
    <w:rsid w:val="00233E8D"/>
    <w:rsid w:val="00234772"/>
    <w:rsid w:val="00235C48"/>
    <w:rsid w:val="00235EEC"/>
    <w:rsid w:val="00235F93"/>
    <w:rsid w:val="002374EF"/>
    <w:rsid w:val="00237FEE"/>
    <w:rsid w:val="00240E2D"/>
    <w:rsid w:val="00241417"/>
    <w:rsid w:val="002417BE"/>
    <w:rsid w:val="00241AEB"/>
    <w:rsid w:val="00241CD0"/>
    <w:rsid w:val="00241CDE"/>
    <w:rsid w:val="00242733"/>
    <w:rsid w:val="002429A9"/>
    <w:rsid w:val="00243765"/>
    <w:rsid w:val="0024531B"/>
    <w:rsid w:val="002456FA"/>
    <w:rsid w:val="002458C9"/>
    <w:rsid w:val="00245A68"/>
    <w:rsid w:val="0024774C"/>
    <w:rsid w:val="00247DD7"/>
    <w:rsid w:val="002517AE"/>
    <w:rsid w:val="00251A64"/>
    <w:rsid w:val="0025213A"/>
    <w:rsid w:val="00252BE2"/>
    <w:rsid w:val="00252D46"/>
    <w:rsid w:val="00252D9B"/>
    <w:rsid w:val="002535D7"/>
    <w:rsid w:val="00253EAB"/>
    <w:rsid w:val="0025452D"/>
    <w:rsid w:val="0025518F"/>
    <w:rsid w:val="00256212"/>
    <w:rsid w:val="00256D86"/>
    <w:rsid w:val="00256FEC"/>
    <w:rsid w:val="002606A9"/>
    <w:rsid w:val="00260ABC"/>
    <w:rsid w:val="00261B1D"/>
    <w:rsid w:val="00261D29"/>
    <w:rsid w:val="0026222E"/>
    <w:rsid w:val="00262415"/>
    <w:rsid w:val="0026279F"/>
    <w:rsid w:val="002629A7"/>
    <w:rsid w:val="002632E4"/>
    <w:rsid w:val="00263868"/>
    <w:rsid w:val="00264AB0"/>
    <w:rsid w:val="00264EC1"/>
    <w:rsid w:val="002653D3"/>
    <w:rsid w:val="002664D6"/>
    <w:rsid w:val="00267165"/>
    <w:rsid w:val="00267559"/>
    <w:rsid w:val="00267C66"/>
    <w:rsid w:val="00270C5E"/>
    <w:rsid w:val="0027374C"/>
    <w:rsid w:val="00274035"/>
    <w:rsid w:val="002740F5"/>
    <w:rsid w:val="00274A80"/>
    <w:rsid w:val="00275520"/>
    <w:rsid w:val="00276FF4"/>
    <w:rsid w:val="002779A6"/>
    <w:rsid w:val="00277E83"/>
    <w:rsid w:val="00277FAD"/>
    <w:rsid w:val="00281660"/>
    <w:rsid w:val="00282236"/>
    <w:rsid w:val="00282490"/>
    <w:rsid w:val="002827C0"/>
    <w:rsid w:val="002831C0"/>
    <w:rsid w:val="002853DA"/>
    <w:rsid w:val="00285C4C"/>
    <w:rsid w:val="002862DD"/>
    <w:rsid w:val="002868D3"/>
    <w:rsid w:val="00287190"/>
    <w:rsid w:val="002879DC"/>
    <w:rsid w:val="00290124"/>
    <w:rsid w:val="00290689"/>
    <w:rsid w:val="00291F60"/>
    <w:rsid w:val="00292665"/>
    <w:rsid w:val="00292981"/>
    <w:rsid w:val="00292A84"/>
    <w:rsid w:val="00292BE1"/>
    <w:rsid w:val="002933B6"/>
    <w:rsid w:val="00293B16"/>
    <w:rsid w:val="00293B53"/>
    <w:rsid w:val="00293F02"/>
    <w:rsid w:val="00293F7D"/>
    <w:rsid w:val="00296806"/>
    <w:rsid w:val="0029774B"/>
    <w:rsid w:val="00297920"/>
    <w:rsid w:val="00297A1E"/>
    <w:rsid w:val="00297A90"/>
    <w:rsid w:val="002A0859"/>
    <w:rsid w:val="002A1509"/>
    <w:rsid w:val="002A1C6F"/>
    <w:rsid w:val="002A28E6"/>
    <w:rsid w:val="002A28FC"/>
    <w:rsid w:val="002A2D3E"/>
    <w:rsid w:val="002A2DBF"/>
    <w:rsid w:val="002A39FE"/>
    <w:rsid w:val="002A3A8B"/>
    <w:rsid w:val="002A4036"/>
    <w:rsid w:val="002A41B3"/>
    <w:rsid w:val="002A51EF"/>
    <w:rsid w:val="002A5ACE"/>
    <w:rsid w:val="002A6935"/>
    <w:rsid w:val="002A7225"/>
    <w:rsid w:val="002A732C"/>
    <w:rsid w:val="002A7802"/>
    <w:rsid w:val="002A7862"/>
    <w:rsid w:val="002B0312"/>
    <w:rsid w:val="002B0CC1"/>
    <w:rsid w:val="002B0FC7"/>
    <w:rsid w:val="002B13BA"/>
    <w:rsid w:val="002B1CE0"/>
    <w:rsid w:val="002B34A5"/>
    <w:rsid w:val="002B37ED"/>
    <w:rsid w:val="002B387D"/>
    <w:rsid w:val="002B391C"/>
    <w:rsid w:val="002B3C04"/>
    <w:rsid w:val="002B3CE0"/>
    <w:rsid w:val="002B4D16"/>
    <w:rsid w:val="002B67B8"/>
    <w:rsid w:val="002C0201"/>
    <w:rsid w:val="002C026F"/>
    <w:rsid w:val="002C17BB"/>
    <w:rsid w:val="002C1A72"/>
    <w:rsid w:val="002C1CA3"/>
    <w:rsid w:val="002C1F67"/>
    <w:rsid w:val="002C2F18"/>
    <w:rsid w:val="002C3554"/>
    <w:rsid w:val="002C41FE"/>
    <w:rsid w:val="002C4213"/>
    <w:rsid w:val="002C4ADE"/>
    <w:rsid w:val="002C52E5"/>
    <w:rsid w:val="002C5516"/>
    <w:rsid w:val="002C5738"/>
    <w:rsid w:val="002C5D16"/>
    <w:rsid w:val="002C6488"/>
    <w:rsid w:val="002C6C27"/>
    <w:rsid w:val="002C6FC6"/>
    <w:rsid w:val="002C71E8"/>
    <w:rsid w:val="002D0F6E"/>
    <w:rsid w:val="002D2385"/>
    <w:rsid w:val="002D24C3"/>
    <w:rsid w:val="002D252E"/>
    <w:rsid w:val="002D2675"/>
    <w:rsid w:val="002D2CE1"/>
    <w:rsid w:val="002D425F"/>
    <w:rsid w:val="002D42E0"/>
    <w:rsid w:val="002D4DC9"/>
    <w:rsid w:val="002D52B0"/>
    <w:rsid w:val="002D5ADC"/>
    <w:rsid w:val="002D5EE9"/>
    <w:rsid w:val="002D6445"/>
    <w:rsid w:val="002D7389"/>
    <w:rsid w:val="002E0063"/>
    <w:rsid w:val="002E021B"/>
    <w:rsid w:val="002E122B"/>
    <w:rsid w:val="002E15E5"/>
    <w:rsid w:val="002E3B84"/>
    <w:rsid w:val="002E5E0D"/>
    <w:rsid w:val="002E62FE"/>
    <w:rsid w:val="002E6B46"/>
    <w:rsid w:val="002E7366"/>
    <w:rsid w:val="002F05D3"/>
    <w:rsid w:val="002F27C3"/>
    <w:rsid w:val="002F2EA8"/>
    <w:rsid w:val="002F33C4"/>
    <w:rsid w:val="002F341E"/>
    <w:rsid w:val="002F3C2C"/>
    <w:rsid w:val="002F4369"/>
    <w:rsid w:val="002F443E"/>
    <w:rsid w:val="002F50BF"/>
    <w:rsid w:val="002F548A"/>
    <w:rsid w:val="002F585D"/>
    <w:rsid w:val="002F5ED3"/>
    <w:rsid w:val="002F5F25"/>
    <w:rsid w:val="002F7599"/>
    <w:rsid w:val="003007A2"/>
    <w:rsid w:val="00300939"/>
    <w:rsid w:val="00300C46"/>
    <w:rsid w:val="00300E56"/>
    <w:rsid w:val="003014E8"/>
    <w:rsid w:val="00301A33"/>
    <w:rsid w:val="00301D04"/>
    <w:rsid w:val="00303712"/>
    <w:rsid w:val="00303FEB"/>
    <w:rsid w:val="003052B3"/>
    <w:rsid w:val="00305831"/>
    <w:rsid w:val="00305A48"/>
    <w:rsid w:val="00305C58"/>
    <w:rsid w:val="00306918"/>
    <w:rsid w:val="00306DD1"/>
    <w:rsid w:val="0030707A"/>
    <w:rsid w:val="00311826"/>
    <w:rsid w:val="00311BE4"/>
    <w:rsid w:val="00312297"/>
    <w:rsid w:val="003128C8"/>
    <w:rsid w:val="00313D6A"/>
    <w:rsid w:val="00314DDA"/>
    <w:rsid w:val="003150E3"/>
    <w:rsid w:val="00315214"/>
    <w:rsid w:val="00315458"/>
    <w:rsid w:val="00315A57"/>
    <w:rsid w:val="00317C0B"/>
    <w:rsid w:val="003200DD"/>
    <w:rsid w:val="00320A1E"/>
    <w:rsid w:val="0032141C"/>
    <w:rsid w:val="0032168B"/>
    <w:rsid w:val="00321922"/>
    <w:rsid w:val="0032199C"/>
    <w:rsid w:val="00321A8F"/>
    <w:rsid w:val="00322256"/>
    <w:rsid w:val="00322321"/>
    <w:rsid w:val="003240F3"/>
    <w:rsid w:val="0032480F"/>
    <w:rsid w:val="00324B26"/>
    <w:rsid w:val="00326129"/>
    <w:rsid w:val="0032617C"/>
    <w:rsid w:val="0032666F"/>
    <w:rsid w:val="003273BB"/>
    <w:rsid w:val="00327D26"/>
    <w:rsid w:val="00330B19"/>
    <w:rsid w:val="00330E6E"/>
    <w:rsid w:val="003314AE"/>
    <w:rsid w:val="0033301A"/>
    <w:rsid w:val="00333B68"/>
    <w:rsid w:val="00333BDB"/>
    <w:rsid w:val="00334BBE"/>
    <w:rsid w:val="00334C0A"/>
    <w:rsid w:val="00335C16"/>
    <w:rsid w:val="00336645"/>
    <w:rsid w:val="00336C3F"/>
    <w:rsid w:val="0034068D"/>
    <w:rsid w:val="0034086F"/>
    <w:rsid w:val="0034210E"/>
    <w:rsid w:val="003422C9"/>
    <w:rsid w:val="00342A6E"/>
    <w:rsid w:val="00342DB5"/>
    <w:rsid w:val="00343703"/>
    <w:rsid w:val="00343711"/>
    <w:rsid w:val="0034479D"/>
    <w:rsid w:val="00344CFA"/>
    <w:rsid w:val="00345A70"/>
    <w:rsid w:val="003465AE"/>
    <w:rsid w:val="00346D8B"/>
    <w:rsid w:val="003475E4"/>
    <w:rsid w:val="00347655"/>
    <w:rsid w:val="003502C8"/>
    <w:rsid w:val="00351A3A"/>
    <w:rsid w:val="00351B59"/>
    <w:rsid w:val="0035252E"/>
    <w:rsid w:val="00352736"/>
    <w:rsid w:val="00352825"/>
    <w:rsid w:val="00353D06"/>
    <w:rsid w:val="003540B3"/>
    <w:rsid w:val="00354535"/>
    <w:rsid w:val="003548F0"/>
    <w:rsid w:val="0035509C"/>
    <w:rsid w:val="00355C0D"/>
    <w:rsid w:val="00355F7D"/>
    <w:rsid w:val="00356224"/>
    <w:rsid w:val="00356348"/>
    <w:rsid w:val="00356FA3"/>
    <w:rsid w:val="00361DAC"/>
    <w:rsid w:val="00363B06"/>
    <w:rsid w:val="00364337"/>
    <w:rsid w:val="003645F3"/>
    <w:rsid w:val="00365C5C"/>
    <w:rsid w:val="003664D1"/>
    <w:rsid w:val="00370647"/>
    <w:rsid w:val="00370AE2"/>
    <w:rsid w:val="00371E74"/>
    <w:rsid w:val="00372B3A"/>
    <w:rsid w:val="00373503"/>
    <w:rsid w:val="00373599"/>
    <w:rsid w:val="00377A89"/>
    <w:rsid w:val="00377D89"/>
    <w:rsid w:val="00381F39"/>
    <w:rsid w:val="00383463"/>
    <w:rsid w:val="00383C67"/>
    <w:rsid w:val="0038423A"/>
    <w:rsid w:val="003845A3"/>
    <w:rsid w:val="0038535F"/>
    <w:rsid w:val="00385D74"/>
    <w:rsid w:val="00386ADE"/>
    <w:rsid w:val="00386FD4"/>
    <w:rsid w:val="003875B5"/>
    <w:rsid w:val="003876CE"/>
    <w:rsid w:val="003904FB"/>
    <w:rsid w:val="0039111B"/>
    <w:rsid w:val="003912A2"/>
    <w:rsid w:val="003913AF"/>
    <w:rsid w:val="00391484"/>
    <w:rsid w:val="00391556"/>
    <w:rsid w:val="00392579"/>
    <w:rsid w:val="003926C9"/>
    <w:rsid w:val="00394D93"/>
    <w:rsid w:val="00394DCF"/>
    <w:rsid w:val="00395E6D"/>
    <w:rsid w:val="00396325"/>
    <w:rsid w:val="00397370"/>
    <w:rsid w:val="0039768D"/>
    <w:rsid w:val="00397C2F"/>
    <w:rsid w:val="003A100D"/>
    <w:rsid w:val="003A16B8"/>
    <w:rsid w:val="003A297F"/>
    <w:rsid w:val="003A2B38"/>
    <w:rsid w:val="003A2DE4"/>
    <w:rsid w:val="003A427A"/>
    <w:rsid w:val="003A54DB"/>
    <w:rsid w:val="003A672F"/>
    <w:rsid w:val="003A6A44"/>
    <w:rsid w:val="003A6F70"/>
    <w:rsid w:val="003A7C49"/>
    <w:rsid w:val="003B12FA"/>
    <w:rsid w:val="003B2D76"/>
    <w:rsid w:val="003B38E8"/>
    <w:rsid w:val="003B442E"/>
    <w:rsid w:val="003B4EF9"/>
    <w:rsid w:val="003B5F21"/>
    <w:rsid w:val="003B6283"/>
    <w:rsid w:val="003B6553"/>
    <w:rsid w:val="003B690A"/>
    <w:rsid w:val="003B6A52"/>
    <w:rsid w:val="003C17DA"/>
    <w:rsid w:val="003C5B9E"/>
    <w:rsid w:val="003C621A"/>
    <w:rsid w:val="003C7396"/>
    <w:rsid w:val="003C7919"/>
    <w:rsid w:val="003C7BFA"/>
    <w:rsid w:val="003D1276"/>
    <w:rsid w:val="003D15D9"/>
    <w:rsid w:val="003D1E15"/>
    <w:rsid w:val="003D25CF"/>
    <w:rsid w:val="003D28B5"/>
    <w:rsid w:val="003D4211"/>
    <w:rsid w:val="003D4751"/>
    <w:rsid w:val="003D4CDC"/>
    <w:rsid w:val="003D4D8A"/>
    <w:rsid w:val="003D6EDC"/>
    <w:rsid w:val="003E0300"/>
    <w:rsid w:val="003E1D84"/>
    <w:rsid w:val="003E274B"/>
    <w:rsid w:val="003E2AB4"/>
    <w:rsid w:val="003E42B0"/>
    <w:rsid w:val="003E44CA"/>
    <w:rsid w:val="003E506D"/>
    <w:rsid w:val="003E5568"/>
    <w:rsid w:val="003E5A65"/>
    <w:rsid w:val="003E718E"/>
    <w:rsid w:val="003F033F"/>
    <w:rsid w:val="003F0368"/>
    <w:rsid w:val="003F0CB7"/>
    <w:rsid w:val="003F0F1C"/>
    <w:rsid w:val="003F0F41"/>
    <w:rsid w:val="003F1332"/>
    <w:rsid w:val="003F1601"/>
    <w:rsid w:val="003F1CAB"/>
    <w:rsid w:val="003F2B73"/>
    <w:rsid w:val="003F2E08"/>
    <w:rsid w:val="003F3125"/>
    <w:rsid w:val="003F7006"/>
    <w:rsid w:val="003F75ED"/>
    <w:rsid w:val="003F7B73"/>
    <w:rsid w:val="003F7D85"/>
    <w:rsid w:val="004008B8"/>
    <w:rsid w:val="00400EF8"/>
    <w:rsid w:val="0040181D"/>
    <w:rsid w:val="00401D5E"/>
    <w:rsid w:val="0040298E"/>
    <w:rsid w:val="00402B5B"/>
    <w:rsid w:val="00404109"/>
    <w:rsid w:val="00404D32"/>
    <w:rsid w:val="00404FC3"/>
    <w:rsid w:val="00405BDD"/>
    <w:rsid w:val="00407A2D"/>
    <w:rsid w:val="00407B18"/>
    <w:rsid w:val="004104E9"/>
    <w:rsid w:val="0041108F"/>
    <w:rsid w:val="004110B7"/>
    <w:rsid w:val="00411B82"/>
    <w:rsid w:val="004138EE"/>
    <w:rsid w:val="004140F1"/>
    <w:rsid w:val="004146DD"/>
    <w:rsid w:val="00414BA7"/>
    <w:rsid w:val="00415215"/>
    <w:rsid w:val="004152D1"/>
    <w:rsid w:val="0041566A"/>
    <w:rsid w:val="004158C2"/>
    <w:rsid w:val="00415F5F"/>
    <w:rsid w:val="00417CB9"/>
    <w:rsid w:val="00420722"/>
    <w:rsid w:val="00420BFE"/>
    <w:rsid w:val="00420F80"/>
    <w:rsid w:val="004210C7"/>
    <w:rsid w:val="004211F7"/>
    <w:rsid w:val="00421982"/>
    <w:rsid w:val="00422115"/>
    <w:rsid w:val="0042221E"/>
    <w:rsid w:val="00422C2E"/>
    <w:rsid w:val="00423629"/>
    <w:rsid w:val="00423E48"/>
    <w:rsid w:val="0042442A"/>
    <w:rsid w:val="004247C7"/>
    <w:rsid w:val="00424EF7"/>
    <w:rsid w:val="004251DB"/>
    <w:rsid w:val="00425205"/>
    <w:rsid w:val="00425525"/>
    <w:rsid w:val="00425781"/>
    <w:rsid w:val="00425F93"/>
    <w:rsid w:val="0042609F"/>
    <w:rsid w:val="00426586"/>
    <w:rsid w:val="0042677C"/>
    <w:rsid w:val="00426AF0"/>
    <w:rsid w:val="00426BAB"/>
    <w:rsid w:val="00430BF4"/>
    <w:rsid w:val="00430D8F"/>
    <w:rsid w:val="00432585"/>
    <w:rsid w:val="00433A8A"/>
    <w:rsid w:val="0043452A"/>
    <w:rsid w:val="0043465A"/>
    <w:rsid w:val="00434B13"/>
    <w:rsid w:val="00435864"/>
    <w:rsid w:val="00436DAC"/>
    <w:rsid w:val="00436F52"/>
    <w:rsid w:val="0043725E"/>
    <w:rsid w:val="00437688"/>
    <w:rsid w:val="0044168E"/>
    <w:rsid w:val="004434C2"/>
    <w:rsid w:val="00444635"/>
    <w:rsid w:val="004465F5"/>
    <w:rsid w:val="00446A31"/>
    <w:rsid w:val="00446AD6"/>
    <w:rsid w:val="00447C3D"/>
    <w:rsid w:val="00447F31"/>
    <w:rsid w:val="004504AD"/>
    <w:rsid w:val="00450AFD"/>
    <w:rsid w:val="00450FF2"/>
    <w:rsid w:val="004511F9"/>
    <w:rsid w:val="00451926"/>
    <w:rsid w:val="00451E0C"/>
    <w:rsid w:val="00452194"/>
    <w:rsid w:val="00452BC9"/>
    <w:rsid w:val="00453194"/>
    <w:rsid w:val="00454C14"/>
    <w:rsid w:val="00455382"/>
    <w:rsid w:val="004557AE"/>
    <w:rsid w:val="00455B6F"/>
    <w:rsid w:val="004562DC"/>
    <w:rsid w:val="00456547"/>
    <w:rsid w:val="00456BBA"/>
    <w:rsid w:val="0045786B"/>
    <w:rsid w:val="00457C72"/>
    <w:rsid w:val="00460EF3"/>
    <w:rsid w:val="0046165F"/>
    <w:rsid w:val="004618CF"/>
    <w:rsid w:val="00462153"/>
    <w:rsid w:val="00462FAF"/>
    <w:rsid w:val="00463651"/>
    <w:rsid w:val="0046685D"/>
    <w:rsid w:val="0046693D"/>
    <w:rsid w:val="00467C1D"/>
    <w:rsid w:val="0047018B"/>
    <w:rsid w:val="00470962"/>
    <w:rsid w:val="00470B8F"/>
    <w:rsid w:val="00470BC9"/>
    <w:rsid w:val="00470DA5"/>
    <w:rsid w:val="00471F31"/>
    <w:rsid w:val="00472589"/>
    <w:rsid w:val="00472C87"/>
    <w:rsid w:val="00472E84"/>
    <w:rsid w:val="00472FF6"/>
    <w:rsid w:val="00473245"/>
    <w:rsid w:val="00473676"/>
    <w:rsid w:val="00473AF3"/>
    <w:rsid w:val="00473EE2"/>
    <w:rsid w:val="00474397"/>
    <w:rsid w:val="004744D1"/>
    <w:rsid w:val="004802C7"/>
    <w:rsid w:val="00480689"/>
    <w:rsid w:val="0048075F"/>
    <w:rsid w:val="00482958"/>
    <w:rsid w:val="004829A6"/>
    <w:rsid w:val="004834DF"/>
    <w:rsid w:val="00483676"/>
    <w:rsid w:val="00484243"/>
    <w:rsid w:val="004846C3"/>
    <w:rsid w:val="00486F65"/>
    <w:rsid w:val="004871F5"/>
    <w:rsid w:val="00490964"/>
    <w:rsid w:val="004919EE"/>
    <w:rsid w:val="00492BBB"/>
    <w:rsid w:val="00492DB9"/>
    <w:rsid w:val="0049326E"/>
    <w:rsid w:val="004946A2"/>
    <w:rsid w:val="00494C36"/>
    <w:rsid w:val="00495312"/>
    <w:rsid w:val="00495B77"/>
    <w:rsid w:val="00495CC6"/>
    <w:rsid w:val="00496EEA"/>
    <w:rsid w:val="004970AE"/>
    <w:rsid w:val="00497D72"/>
    <w:rsid w:val="004A1031"/>
    <w:rsid w:val="004A255B"/>
    <w:rsid w:val="004A2CA4"/>
    <w:rsid w:val="004A321E"/>
    <w:rsid w:val="004A4105"/>
    <w:rsid w:val="004A4DA7"/>
    <w:rsid w:val="004A59BE"/>
    <w:rsid w:val="004A5AF0"/>
    <w:rsid w:val="004A5AFE"/>
    <w:rsid w:val="004B0457"/>
    <w:rsid w:val="004B10DE"/>
    <w:rsid w:val="004B2781"/>
    <w:rsid w:val="004B2862"/>
    <w:rsid w:val="004B33EC"/>
    <w:rsid w:val="004B34D2"/>
    <w:rsid w:val="004B3938"/>
    <w:rsid w:val="004B3A3D"/>
    <w:rsid w:val="004B3C44"/>
    <w:rsid w:val="004B3D86"/>
    <w:rsid w:val="004B5295"/>
    <w:rsid w:val="004B611B"/>
    <w:rsid w:val="004B71BE"/>
    <w:rsid w:val="004B73C1"/>
    <w:rsid w:val="004B7BA0"/>
    <w:rsid w:val="004C012E"/>
    <w:rsid w:val="004C0E93"/>
    <w:rsid w:val="004C174A"/>
    <w:rsid w:val="004C20EA"/>
    <w:rsid w:val="004C2597"/>
    <w:rsid w:val="004C367E"/>
    <w:rsid w:val="004C3EBA"/>
    <w:rsid w:val="004C44C0"/>
    <w:rsid w:val="004C4AA2"/>
    <w:rsid w:val="004C4D13"/>
    <w:rsid w:val="004C5325"/>
    <w:rsid w:val="004C6110"/>
    <w:rsid w:val="004C616F"/>
    <w:rsid w:val="004C6ACE"/>
    <w:rsid w:val="004C6F9C"/>
    <w:rsid w:val="004C7F8E"/>
    <w:rsid w:val="004D0CB8"/>
    <w:rsid w:val="004D1A04"/>
    <w:rsid w:val="004D1B20"/>
    <w:rsid w:val="004D24C9"/>
    <w:rsid w:val="004D35B3"/>
    <w:rsid w:val="004D4E1F"/>
    <w:rsid w:val="004D50EF"/>
    <w:rsid w:val="004D53F7"/>
    <w:rsid w:val="004E0D22"/>
    <w:rsid w:val="004E2168"/>
    <w:rsid w:val="004E299C"/>
    <w:rsid w:val="004E43A4"/>
    <w:rsid w:val="004E4BBA"/>
    <w:rsid w:val="004E4C21"/>
    <w:rsid w:val="004E4ECA"/>
    <w:rsid w:val="004E5AD7"/>
    <w:rsid w:val="004E62B2"/>
    <w:rsid w:val="004E6C8D"/>
    <w:rsid w:val="004E7BBF"/>
    <w:rsid w:val="004F19F8"/>
    <w:rsid w:val="004F1DFF"/>
    <w:rsid w:val="004F2C3C"/>
    <w:rsid w:val="004F32DF"/>
    <w:rsid w:val="004F4507"/>
    <w:rsid w:val="004F4608"/>
    <w:rsid w:val="004F573F"/>
    <w:rsid w:val="004F57BE"/>
    <w:rsid w:val="004F625F"/>
    <w:rsid w:val="004F6B93"/>
    <w:rsid w:val="004F74DC"/>
    <w:rsid w:val="004F76D8"/>
    <w:rsid w:val="005004C0"/>
    <w:rsid w:val="00500AEE"/>
    <w:rsid w:val="00500E2A"/>
    <w:rsid w:val="005012C2"/>
    <w:rsid w:val="005017EC"/>
    <w:rsid w:val="00501C84"/>
    <w:rsid w:val="0050265A"/>
    <w:rsid w:val="00502710"/>
    <w:rsid w:val="00502EC3"/>
    <w:rsid w:val="005036C6"/>
    <w:rsid w:val="005042CA"/>
    <w:rsid w:val="0050437B"/>
    <w:rsid w:val="00504C04"/>
    <w:rsid w:val="0050537B"/>
    <w:rsid w:val="00505806"/>
    <w:rsid w:val="005062E4"/>
    <w:rsid w:val="005065A6"/>
    <w:rsid w:val="0050763D"/>
    <w:rsid w:val="00507F42"/>
    <w:rsid w:val="00510138"/>
    <w:rsid w:val="00510799"/>
    <w:rsid w:val="00513270"/>
    <w:rsid w:val="0051404F"/>
    <w:rsid w:val="005142D5"/>
    <w:rsid w:val="005154DC"/>
    <w:rsid w:val="005155FC"/>
    <w:rsid w:val="0051721C"/>
    <w:rsid w:val="0052015F"/>
    <w:rsid w:val="00522B8C"/>
    <w:rsid w:val="00523726"/>
    <w:rsid w:val="00523B07"/>
    <w:rsid w:val="00523BE6"/>
    <w:rsid w:val="00523F0E"/>
    <w:rsid w:val="005244A1"/>
    <w:rsid w:val="0052534A"/>
    <w:rsid w:val="00525371"/>
    <w:rsid w:val="00525D02"/>
    <w:rsid w:val="00526708"/>
    <w:rsid w:val="00530034"/>
    <w:rsid w:val="00530238"/>
    <w:rsid w:val="0053031B"/>
    <w:rsid w:val="00530345"/>
    <w:rsid w:val="005317A7"/>
    <w:rsid w:val="00531EC9"/>
    <w:rsid w:val="00532A1E"/>
    <w:rsid w:val="0053375C"/>
    <w:rsid w:val="00534917"/>
    <w:rsid w:val="005349A0"/>
    <w:rsid w:val="0053517E"/>
    <w:rsid w:val="00536139"/>
    <w:rsid w:val="005362F7"/>
    <w:rsid w:val="005372B7"/>
    <w:rsid w:val="00537D98"/>
    <w:rsid w:val="00537DCD"/>
    <w:rsid w:val="00540A7F"/>
    <w:rsid w:val="00540FC9"/>
    <w:rsid w:val="00541487"/>
    <w:rsid w:val="00542759"/>
    <w:rsid w:val="00542808"/>
    <w:rsid w:val="00542DE2"/>
    <w:rsid w:val="00543380"/>
    <w:rsid w:val="00543C33"/>
    <w:rsid w:val="00545327"/>
    <w:rsid w:val="00545485"/>
    <w:rsid w:val="00546301"/>
    <w:rsid w:val="00547A36"/>
    <w:rsid w:val="00547F73"/>
    <w:rsid w:val="005524AB"/>
    <w:rsid w:val="00552BCF"/>
    <w:rsid w:val="005534A3"/>
    <w:rsid w:val="00553AA5"/>
    <w:rsid w:val="00554299"/>
    <w:rsid w:val="005544F7"/>
    <w:rsid w:val="005550A8"/>
    <w:rsid w:val="00555FFC"/>
    <w:rsid w:val="00557A40"/>
    <w:rsid w:val="00557ECA"/>
    <w:rsid w:val="0056011D"/>
    <w:rsid w:val="00560370"/>
    <w:rsid w:val="00560C0B"/>
    <w:rsid w:val="005610EF"/>
    <w:rsid w:val="005612C5"/>
    <w:rsid w:val="005617C6"/>
    <w:rsid w:val="0056205E"/>
    <w:rsid w:val="005629BF"/>
    <w:rsid w:val="00562ADF"/>
    <w:rsid w:val="00564B26"/>
    <w:rsid w:val="005653C3"/>
    <w:rsid w:val="00565728"/>
    <w:rsid w:val="00565B77"/>
    <w:rsid w:val="00565D5D"/>
    <w:rsid w:val="00565FE9"/>
    <w:rsid w:val="00566496"/>
    <w:rsid w:val="00566EDF"/>
    <w:rsid w:val="00567DFD"/>
    <w:rsid w:val="0057096D"/>
    <w:rsid w:val="005709E4"/>
    <w:rsid w:val="00571877"/>
    <w:rsid w:val="00572D78"/>
    <w:rsid w:val="00573421"/>
    <w:rsid w:val="00573563"/>
    <w:rsid w:val="00573CBC"/>
    <w:rsid w:val="00573ED6"/>
    <w:rsid w:val="0057416B"/>
    <w:rsid w:val="005743F5"/>
    <w:rsid w:val="00574871"/>
    <w:rsid w:val="00574AC5"/>
    <w:rsid w:val="00574F0D"/>
    <w:rsid w:val="005764C0"/>
    <w:rsid w:val="00576ED8"/>
    <w:rsid w:val="00580853"/>
    <w:rsid w:val="005814B3"/>
    <w:rsid w:val="00583693"/>
    <w:rsid w:val="00584264"/>
    <w:rsid w:val="00584CD4"/>
    <w:rsid w:val="005865FA"/>
    <w:rsid w:val="00587043"/>
    <w:rsid w:val="005878C5"/>
    <w:rsid w:val="00587A1D"/>
    <w:rsid w:val="0059065D"/>
    <w:rsid w:val="00591249"/>
    <w:rsid w:val="005914AF"/>
    <w:rsid w:val="005918D4"/>
    <w:rsid w:val="0059281D"/>
    <w:rsid w:val="0059285E"/>
    <w:rsid w:val="00593B2E"/>
    <w:rsid w:val="00594794"/>
    <w:rsid w:val="00595251"/>
    <w:rsid w:val="00595A4D"/>
    <w:rsid w:val="00596188"/>
    <w:rsid w:val="00597261"/>
    <w:rsid w:val="00597746"/>
    <w:rsid w:val="005979D7"/>
    <w:rsid w:val="00597CB8"/>
    <w:rsid w:val="00597FFE"/>
    <w:rsid w:val="005A0C4F"/>
    <w:rsid w:val="005A33A2"/>
    <w:rsid w:val="005A3D70"/>
    <w:rsid w:val="005A3E63"/>
    <w:rsid w:val="005A41C1"/>
    <w:rsid w:val="005A4E10"/>
    <w:rsid w:val="005A5035"/>
    <w:rsid w:val="005A6052"/>
    <w:rsid w:val="005A66CC"/>
    <w:rsid w:val="005A6C5C"/>
    <w:rsid w:val="005A765E"/>
    <w:rsid w:val="005A7B66"/>
    <w:rsid w:val="005B0E70"/>
    <w:rsid w:val="005B0EE5"/>
    <w:rsid w:val="005B27EE"/>
    <w:rsid w:val="005B431D"/>
    <w:rsid w:val="005B43AD"/>
    <w:rsid w:val="005B6503"/>
    <w:rsid w:val="005B669D"/>
    <w:rsid w:val="005B66DD"/>
    <w:rsid w:val="005B7317"/>
    <w:rsid w:val="005B7418"/>
    <w:rsid w:val="005B75D4"/>
    <w:rsid w:val="005C1986"/>
    <w:rsid w:val="005C198E"/>
    <w:rsid w:val="005C1A8D"/>
    <w:rsid w:val="005C233B"/>
    <w:rsid w:val="005C2548"/>
    <w:rsid w:val="005C2FB7"/>
    <w:rsid w:val="005C3308"/>
    <w:rsid w:val="005C3BF7"/>
    <w:rsid w:val="005C43DF"/>
    <w:rsid w:val="005C45DB"/>
    <w:rsid w:val="005C4D80"/>
    <w:rsid w:val="005C4E26"/>
    <w:rsid w:val="005C4E7C"/>
    <w:rsid w:val="005C56CE"/>
    <w:rsid w:val="005C5C6A"/>
    <w:rsid w:val="005C5FF8"/>
    <w:rsid w:val="005C63FF"/>
    <w:rsid w:val="005D01C8"/>
    <w:rsid w:val="005D196B"/>
    <w:rsid w:val="005D20E5"/>
    <w:rsid w:val="005D2945"/>
    <w:rsid w:val="005D326B"/>
    <w:rsid w:val="005D40D6"/>
    <w:rsid w:val="005D4269"/>
    <w:rsid w:val="005D4A76"/>
    <w:rsid w:val="005D4EA4"/>
    <w:rsid w:val="005D58DB"/>
    <w:rsid w:val="005D60F6"/>
    <w:rsid w:val="005D677B"/>
    <w:rsid w:val="005D6BB7"/>
    <w:rsid w:val="005D7174"/>
    <w:rsid w:val="005D7910"/>
    <w:rsid w:val="005E0188"/>
    <w:rsid w:val="005E0FBE"/>
    <w:rsid w:val="005E1BEC"/>
    <w:rsid w:val="005E1FD6"/>
    <w:rsid w:val="005E21CC"/>
    <w:rsid w:val="005E2523"/>
    <w:rsid w:val="005E2917"/>
    <w:rsid w:val="005E2C8F"/>
    <w:rsid w:val="005E3583"/>
    <w:rsid w:val="005E5032"/>
    <w:rsid w:val="005E58A4"/>
    <w:rsid w:val="005E5988"/>
    <w:rsid w:val="005E5FDD"/>
    <w:rsid w:val="005E63E3"/>
    <w:rsid w:val="005E66A3"/>
    <w:rsid w:val="005E704F"/>
    <w:rsid w:val="005E7493"/>
    <w:rsid w:val="005F0149"/>
    <w:rsid w:val="005F0786"/>
    <w:rsid w:val="005F0E19"/>
    <w:rsid w:val="005F0FB2"/>
    <w:rsid w:val="005F20EB"/>
    <w:rsid w:val="005F2D76"/>
    <w:rsid w:val="005F3302"/>
    <w:rsid w:val="005F334D"/>
    <w:rsid w:val="005F3BA3"/>
    <w:rsid w:val="005F42AE"/>
    <w:rsid w:val="005F7465"/>
    <w:rsid w:val="005F751C"/>
    <w:rsid w:val="0060039A"/>
    <w:rsid w:val="00601ACC"/>
    <w:rsid w:val="00601D38"/>
    <w:rsid w:val="00604A20"/>
    <w:rsid w:val="00604B19"/>
    <w:rsid w:val="00605196"/>
    <w:rsid w:val="006054E6"/>
    <w:rsid w:val="00605647"/>
    <w:rsid w:val="006058E2"/>
    <w:rsid w:val="00606939"/>
    <w:rsid w:val="0060766F"/>
    <w:rsid w:val="006106FE"/>
    <w:rsid w:val="0061107B"/>
    <w:rsid w:val="006110C4"/>
    <w:rsid w:val="00611235"/>
    <w:rsid w:val="00611687"/>
    <w:rsid w:val="00611B76"/>
    <w:rsid w:val="00612B81"/>
    <w:rsid w:val="0061350E"/>
    <w:rsid w:val="0061553E"/>
    <w:rsid w:val="006157D9"/>
    <w:rsid w:val="0061624A"/>
    <w:rsid w:val="006175B8"/>
    <w:rsid w:val="00617CE1"/>
    <w:rsid w:val="00617E5A"/>
    <w:rsid w:val="00617F05"/>
    <w:rsid w:val="00620267"/>
    <w:rsid w:val="006204FB"/>
    <w:rsid w:val="00620565"/>
    <w:rsid w:val="00620BED"/>
    <w:rsid w:val="00621E0D"/>
    <w:rsid w:val="006229E1"/>
    <w:rsid w:val="00623007"/>
    <w:rsid w:val="006234B1"/>
    <w:rsid w:val="00623D97"/>
    <w:rsid w:val="0062458A"/>
    <w:rsid w:val="0062599A"/>
    <w:rsid w:val="00625AF3"/>
    <w:rsid w:val="00627095"/>
    <w:rsid w:val="006273F9"/>
    <w:rsid w:val="00630D2A"/>
    <w:rsid w:val="006327D3"/>
    <w:rsid w:val="00634209"/>
    <w:rsid w:val="0063420B"/>
    <w:rsid w:val="00634EEF"/>
    <w:rsid w:val="0063540B"/>
    <w:rsid w:val="0063590E"/>
    <w:rsid w:val="00636554"/>
    <w:rsid w:val="00636CA6"/>
    <w:rsid w:val="0063713F"/>
    <w:rsid w:val="00637952"/>
    <w:rsid w:val="006403C9"/>
    <w:rsid w:val="0064178A"/>
    <w:rsid w:val="00641AB5"/>
    <w:rsid w:val="00641FF9"/>
    <w:rsid w:val="0064227A"/>
    <w:rsid w:val="006443A1"/>
    <w:rsid w:val="00644C24"/>
    <w:rsid w:val="006457BA"/>
    <w:rsid w:val="00645B93"/>
    <w:rsid w:val="00645D13"/>
    <w:rsid w:val="00645E37"/>
    <w:rsid w:val="0064667F"/>
    <w:rsid w:val="00646EA5"/>
    <w:rsid w:val="00650777"/>
    <w:rsid w:val="00650969"/>
    <w:rsid w:val="00651456"/>
    <w:rsid w:val="006525B4"/>
    <w:rsid w:val="006525EC"/>
    <w:rsid w:val="0065270C"/>
    <w:rsid w:val="00652C87"/>
    <w:rsid w:val="006538F0"/>
    <w:rsid w:val="00653D13"/>
    <w:rsid w:val="00654296"/>
    <w:rsid w:val="00654F4E"/>
    <w:rsid w:val="00655109"/>
    <w:rsid w:val="006568C7"/>
    <w:rsid w:val="00656EF1"/>
    <w:rsid w:val="006571CB"/>
    <w:rsid w:val="006623D3"/>
    <w:rsid w:val="00663E02"/>
    <w:rsid w:val="0066542E"/>
    <w:rsid w:val="00665B2D"/>
    <w:rsid w:val="00665D44"/>
    <w:rsid w:val="0066721E"/>
    <w:rsid w:val="006675D5"/>
    <w:rsid w:val="00667C7C"/>
    <w:rsid w:val="00667EA5"/>
    <w:rsid w:val="006719E9"/>
    <w:rsid w:val="006724AE"/>
    <w:rsid w:val="00672A76"/>
    <w:rsid w:val="00673275"/>
    <w:rsid w:val="006737BF"/>
    <w:rsid w:val="006740F7"/>
    <w:rsid w:val="006742C8"/>
    <w:rsid w:val="0067480A"/>
    <w:rsid w:val="00674E6B"/>
    <w:rsid w:val="00675333"/>
    <w:rsid w:val="00675D20"/>
    <w:rsid w:val="00675EF4"/>
    <w:rsid w:val="006778A0"/>
    <w:rsid w:val="006805C3"/>
    <w:rsid w:val="00680A0A"/>
    <w:rsid w:val="00681890"/>
    <w:rsid w:val="006819A6"/>
    <w:rsid w:val="0068321B"/>
    <w:rsid w:val="00683E1E"/>
    <w:rsid w:val="00684D87"/>
    <w:rsid w:val="00685074"/>
    <w:rsid w:val="0068519C"/>
    <w:rsid w:val="00686067"/>
    <w:rsid w:val="006861E1"/>
    <w:rsid w:val="006873C9"/>
    <w:rsid w:val="0069040E"/>
    <w:rsid w:val="006916BF"/>
    <w:rsid w:val="00691E46"/>
    <w:rsid w:val="00692727"/>
    <w:rsid w:val="00692E0D"/>
    <w:rsid w:val="006943FF"/>
    <w:rsid w:val="00694ADD"/>
    <w:rsid w:val="00695273"/>
    <w:rsid w:val="00696532"/>
    <w:rsid w:val="00697057"/>
    <w:rsid w:val="006974BF"/>
    <w:rsid w:val="00697662"/>
    <w:rsid w:val="0069795C"/>
    <w:rsid w:val="00697AF0"/>
    <w:rsid w:val="006A1047"/>
    <w:rsid w:val="006A139C"/>
    <w:rsid w:val="006A16ED"/>
    <w:rsid w:val="006A2052"/>
    <w:rsid w:val="006A2EEE"/>
    <w:rsid w:val="006A414B"/>
    <w:rsid w:val="006A5BBB"/>
    <w:rsid w:val="006A620E"/>
    <w:rsid w:val="006A6219"/>
    <w:rsid w:val="006B0C6E"/>
    <w:rsid w:val="006B10D1"/>
    <w:rsid w:val="006B11A0"/>
    <w:rsid w:val="006B200D"/>
    <w:rsid w:val="006B2200"/>
    <w:rsid w:val="006B2C10"/>
    <w:rsid w:val="006B2E08"/>
    <w:rsid w:val="006B35E1"/>
    <w:rsid w:val="006B3829"/>
    <w:rsid w:val="006B467F"/>
    <w:rsid w:val="006B57CA"/>
    <w:rsid w:val="006B5EB5"/>
    <w:rsid w:val="006B5EF5"/>
    <w:rsid w:val="006B6D95"/>
    <w:rsid w:val="006B6F71"/>
    <w:rsid w:val="006C01F9"/>
    <w:rsid w:val="006C0C9B"/>
    <w:rsid w:val="006C233A"/>
    <w:rsid w:val="006C2C36"/>
    <w:rsid w:val="006C2CB1"/>
    <w:rsid w:val="006C2E21"/>
    <w:rsid w:val="006C2EC0"/>
    <w:rsid w:val="006C6E17"/>
    <w:rsid w:val="006D04A3"/>
    <w:rsid w:val="006D0880"/>
    <w:rsid w:val="006D0DE5"/>
    <w:rsid w:val="006D1CBA"/>
    <w:rsid w:val="006D1FF5"/>
    <w:rsid w:val="006D20F9"/>
    <w:rsid w:val="006D22D9"/>
    <w:rsid w:val="006D2353"/>
    <w:rsid w:val="006D2A27"/>
    <w:rsid w:val="006D30B9"/>
    <w:rsid w:val="006D37F7"/>
    <w:rsid w:val="006D3CA8"/>
    <w:rsid w:val="006D3E29"/>
    <w:rsid w:val="006D41E7"/>
    <w:rsid w:val="006D48B0"/>
    <w:rsid w:val="006D4A07"/>
    <w:rsid w:val="006D4A85"/>
    <w:rsid w:val="006D65D3"/>
    <w:rsid w:val="006D6DFA"/>
    <w:rsid w:val="006D70A1"/>
    <w:rsid w:val="006E088C"/>
    <w:rsid w:val="006E0D89"/>
    <w:rsid w:val="006E3A75"/>
    <w:rsid w:val="006E3C07"/>
    <w:rsid w:val="006E3DBE"/>
    <w:rsid w:val="006E4F05"/>
    <w:rsid w:val="006E62E4"/>
    <w:rsid w:val="006E6499"/>
    <w:rsid w:val="006E68A7"/>
    <w:rsid w:val="006E6A83"/>
    <w:rsid w:val="006E77EA"/>
    <w:rsid w:val="006F0572"/>
    <w:rsid w:val="006F1827"/>
    <w:rsid w:val="006F2331"/>
    <w:rsid w:val="006F3B1C"/>
    <w:rsid w:val="006F4682"/>
    <w:rsid w:val="006F4CB8"/>
    <w:rsid w:val="006F5533"/>
    <w:rsid w:val="006F5F12"/>
    <w:rsid w:val="006F770B"/>
    <w:rsid w:val="006F78C5"/>
    <w:rsid w:val="00700665"/>
    <w:rsid w:val="00700B24"/>
    <w:rsid w:val="0070130C"/>
    <w:rsid w:val="00702BCC"/>
    <w:rsid w:val="00702EB7"/>
    <w:rsid w:val="00702F80"/>
    <w:rsid w:val="00703D92"/>
    <w:rsid w:val="00703E0B"/>
    <w:rsid w:val="00705EA4"/>
    <w:rsid w:val="00707487"/>
    <w:rsid w:val="00707F78"/>
    <w:rsid w:val="007103F4"/>
    <w:rsid w:val="0071059B"/>
    <w:rsid w:val="007106AA"/>
    <w:rsid w:val="00711431"/>
    <w:rsid w:val="007114F7"/>
    <w:rsid w:val="007122EE"/>
    <w:rsid w:val="0071323D"/>
    <w:rsid w:val="00713B68"/>
    <w:rsid w:val="007144DD"/>
    <w:rsid w:val="007146F2"/>
    <w:rsid w:val="00714791"/>
    <w:rsid w:val="007148D5"/>
    <w:rsid w:val="00715119"/>
    <w:rsid w:val="00715BA8"/>
    <w:rsid w:val="007165CC"/>
    <w:rsid w:val="00721916"/>
    <w:rsid w:val="007223C1"/>
    <w:rsid w:val="007237BF"/>
    <w:rsid w:val="00723EDE"/>
    <w:rsid w:val="00723FE3"/>
    <w:rsid w:val="00724A58"/>
    <w:rsid w:val="00725495"/>
    <w:rsid w:val="007257C3"/>
    <w:rsid w:val="0072600F"/>
    <w:rsid w:val="007264A5"/>
    <w:rsid w:val="0072760A"/>
    <w:rsid w:val="00727725"/>
    <w:rsid w:val="0072794C"/>
    <w:rsid w:val="00730B81"/>
    <w:rsid w:val="00730ED3"/>
    <w:rsid w:val="00730FD6"/>
    <w:rsid w:val="007311EB"/>
    <w:rsid w:val="00731525"/>
    <w:rsid w:val="00731950"/>
    <w:rsid w:val="00731A86"/>
    <w:rsid w:val="00732297"/>
    <w:rsid w:val="007325E5"/>
    <w:rsid w:val="00733651"/>
    <w:rsid w:val="00733D02"/>
    <w:rsid w:val="0073576C"/>
    <w:rsid w:val="00735D74"/>
    <w:rsid w:val="00736B2D"/>
    <w:rsid w:val="00736B6F"/>
    <w:rsid w:val="00740055"/>
    <w:rsid w:val="007404D9"/>
    <w:rsid w:val="0074089C"/>
    <w:rsid w:val="00740AA5"/>
    <w:rsid w:val="00741BAC"/>
    <w:rsid w:val="00742A7C"/>
    <w:rsid w:val="00742B18"/>
    <w:rsid w:val="00744217"/>
    <w:rsid w:val="00744C5B"/>
    <w:rsid w:val="0074685B"/>
    <w:rsid w:val="0074740C"/>
    <w:rsid w:val="00747593"/>
    <w:rsid w:val="0074778C"/>
    <w:rsid w:val="007502F1"/>
    <w:rsid w:val="007504E7"/>
    <w:rsid w:val="007506C4"/>
    <w:rsid w:val="00750C5D"/>
    <w:rsid w:val="00751030"/>
    <w:rsid w:val="00751F79"/>
    <w:rsid w:val="007529F4"/>
    <w:rsid w:val="00752DF1"/>
    <w:rsid w:val="007532CE"/>
    <w:rsid w:val="00754C7F"/>
    <w:rsid w:val="00755885"/>
    <w:rsid w:val="00756B42"/>
    <w:rsid w:val="007572A0"/>
    <w:rsid w:val="0075795F"/>
    <w:rsid w:val="00757F51"/>
    <w:rsid w:val="00761005"/>
    <w:rsid w:val="0076157C"/>
    <w:rsid w:val="00762045"/>
    <w:rsid w:val="007628C4"/>
    <w:rsid w:val="00763E2B"/>
    <w:rsid w:val="00764042"/>
    <w:rsid w:val="00764292"/>
    <w:rsid w:val="007649D7"/>
    <w:rsid w:val="00764D71"/>
    <w:rsid w:val="007654B6"/>
    <w:rsid w:val="007679A7"/>
    <w:rsid w:val="007707A2"/>
    <w:rsid w:val="00771563"/>
    <w:rsid w:val="00772A76"/>
    <w:rsid w:val="00773ABE"/>
    <w:rsid w:val="00776D22"/>
    <w:rsid w:val="00776F03"/>
    <w:rsid w:val="007774D5"/>
    <w:rsid w:val="00777804"/>
    <w:rsid w:val="0077789F"/>
    <w:rsid w:val="0078038B"/>
    <w:rsid w:val="00780628"/>
    <w:rsid w:val="00780921"/>
    <w:rsid w:val="007816BC"/>
    <w:rsid w:val="007820F5"/>
    <w:rsid w:val="0078293A"/>
    <w:rsid w:val="007829EB"/>
    <w:rsid w:val="00782DAE"/>
    <w:rsid w:val="00784245"/>
    <w:rsid w:val="007845BD"/>
    <w:rsid w:val="007849F0"/>
    <w:rsid w:val="007864A6"/>
    <w:rsid w:val="00786F28"/>
    <w:rsid w:val="0078770F"/>
    <w:rsid w:val="00790017"/>
    <w:rsid w:val="00790B45"/>
    <w:rsid w:val="00791223"/>
    <w:rsid w:val="00791A1B"/>
    <w:rsid w:val="00791BF2"/>
    <w:rsid w:val="00791C5C"/>
    <w:rsid w:val="00792AB7"/>
    <w:rsid w:val="0079326C"/>
    <w:rsid w:val="0079483D"/>
    <w:rsid w:val="007950CD"/>
    <w:rsid w:val="00795487"/>
    <w:rsid w:val="00795606"/>
    <w:rsid w:val="00795717"/>
    <w:rsid w:val="007962C0"/>
    <w:rsid w:val="00796B88"/>
    <w:rsid w:val="00797230"/>
    <w:rsid w:val="007A0B49"/>
    <w:rsid w:val="007A241D"/>
    <w:rsid w:val="007A41D5"/>
    <w:rsid w:val="007A429B"/>
    <w:rsid w:val="007A4D3F"/>
    <w:rsid w:val="007A4DC7"/>
    <w:rsid w:val="007A58EF"/>
    <w:rsid w:val="007A5BC5"/>
    <w:rsid w:val="007A64FE"/>
    <w:rsid w:val="007A6519"/>
    <w:rsid w:val="007A6831"/>
    <w:rsid w:val="007A6A5D"/>
    <w:rsid w:val="007A72F6"/>
    <w:rsid w:val="007B0686"/>
    <w:rsid w:val="007B0A44"/>
    <w:rsid w:val="007B0DC0"/>
    <w:rsid w:val="007B1EF3"/>
    <w:rsid w:val="007B1F8B"/>
    <w:rsid w:val="007B3064"/>
    <w:rsid w:val="007B4B5D"/>
    <w:rsid w:val="007B5420"/>
    <w:rsid w:val="007B560D"/>
    <w:rsid w:val="007B5943"/>
    <w:rsid w:val="007B5D98"/>
    <w:rsid w:val="007B6812"/>
    <w:rsid w:val="007C0206"/>
    <w:rsid w:val="007C221B"/>
    <w:rsid w:val="007C392F"/>
    <w:rsid w:val="007C3CDA"/>
    <w:rsid w:val="007C453B"/>
    <w:rsid w:val="007C4779"/>
    <w:rsid w:val="007C5FFB"/>
    <w:rsid w:val="007C69FC"/>
    <w:rsid w:val="007C6EE7"/>
    <w:rsid w:val="007D0132"/>
    <w:rsid w:val="007D16BB"/>
    <w:rsid w:val="007D29E6"/>
    <w:rsid w:val="007D46A4"/>
    <w:rsid w:val="007D4ACE"/>
    <w:rsid w:val="007D4B8F"/>
    <w:rsid w:val="007D5BFB"/>
    <w:rsid w:val="007D6043"/>
    <w:rsid w:val="007D6C64"/>
    <w:rsid w:val="007D6E60"/>
    <w:rsid w:val="007D7078"/>
    <w:rsid w:val="007E0295"/>
    <w:rsid w:val="007E0436"/>
    <w:rsid w:val="007E11E1"/>
    <w:rsid w:val="007E1C16"/>
    <w:rsid w:val="007E1F0B"/>
    <w:rsid w:val="007E2497"/>
    <w:rsid w:val="007E3B1F"/>
    <w:rsid w:val="007E3B8A"/>
    <w:rsid w:val="007E3D61"/>
    <w:rsid w:val="007E3E7C"/>
    <w:rsid w:val="007E44C0"/>
    <w:rsid w:val="007E51AB"/>
    <w:rsid w:val="007E5C45"/>
    <w:rsid w:val="007E5C90"/>
    <w:rsid w:val="007E6849"/>
    <w:rsid w:val="007E6BCB"/>
    <w:rsid w:val="007E71C6"/>
    <w:rsid w:val="007E7A1A"/>
    <w:rsid w:val="007F0D0C"/>
    <w:rsid w:val="007F1313"/>
    <w:rsid w:val="007F14DD"/>
    <w:rsid w:val="007F18ED"/>
    <w:rsid w:val="007F1FF0"/>
    <w:rsid w:val="007F2BC1"/>
    <w:rsid w:val="007F324D"/>
    <w:rsid w:val="007F3BD7"/>
    <w:rsid w:val="007F3CD1"/>
    <w:rsid w:val="007F4495"/>
    <w:rsid w:val="007F49FD"/>
    <w:rsid w:val="007F54BC"/>
    <w:rsid w:val="007F6366"/>
    <w:rsid w:val="007F6F80"/>
    <w:rsid w:val="007F7E39"/>
    <w:rsid w:val="00800B8C"/>
    <w:rsid w:val="00800F7B"/>
    <w:rsid w:val="00801199"/>
    <w:rsid w:val="0080178A"/>
    <w:rsid w:val="008032FB"/>
    <w:rsid w:val="00803563"/>
    <w:rsid w:val="00803847"/>
    <w:rsid w:val="0080466E"/>
    <w:rsid w:val="00804A3F"/>
    <w:rsid w:val="00804E16"/>
    <w:rsid w:val="008061A2"/>
    <w:rsid w:val="0080634C"/>
    <w:rsid w:val="00807C3C"/>
    <w:rsid w:val="008105B4"/>
    <w:rsid w:val="00810C4E"/>
    <w:rsid w:val="00811458"/>
    <w:rsid w:val="00812296"/>
    <w:rsid w:val="00812681"/>
    <w:rsid w:val="00812A6C"/>
    <w:rsid w:val="008130ED"/>
    <w:rsid w:val="00813ECE"/>
    <w:rsid w:val="00814D91"/>
    <w:rsid w:val="008165C2"/>
    <w:rsid w:val="00816C81"/>
    <w:rsid w:val="0081786B"/>
    <w:rsid w:val="00820456"/>
    <w:rsid w:val="00820CA8"/>
    <w:rsid w:val="00821CF3"/>
    <w:rsid w:val="00822BE7"/>
    <w:rsid w:val="00823BC9"/>
    <w:rsid w:val="00825497"/>
    <w:rsid w:val="00825CEB"/>
    <w:rsid w:val="00825CF9"/>
    <w:rsid w:val="00825EF4"/>
    <w:rsid w:val="008264A4"/>
    <w:rsid w:val="008264D8"/>
    <w:rsid w:val="00826906"/>
    <w:rsid w:val="008273C1"/>
    <w:rsid w:val="00830411"/>
    <w:rsid w:val="00830E2E"/>
    <w:rsid w:val="00831551"/>
    <w:rsid w:val="00832271"/>
    <w:rsid w:val="00833A94"/>
    <w:rsid w:val="00833B43"/>
    <w:rsid w:val="00836229"/>
    <w:rsid w:val="00837C41"/>
    <w:rsid w:val="008406BE"/>
    <w:rsid w:val="008413D7"/>
    <w:rsid w:val="0084180B"/>
    <w:rsid w:val="00842253"/>
    <w:rsid w:val="008455E3"/>
    <w:rsid w:val="0084583A"/>
    <w:rsid w:val="00845CAA"/>
    <w:rsid w:val="008467E2"/>
    <w:rsid w:val="00846F89"/>
    <w:rsid w:val="0084743F"/>
    <w:rsid w:val="00847AA3"/>
    <w:rsid w:val="0085025B"/>
    <w:rsid w:val="008504CE"/>
    <w:rsid w:val="008508F2"/>
    <w:rsid w:val="00850E30"/>
    <w:rsid w:val="00850F5C"/>
    <w:rsid w:val="00851718"/>
    <w:rsid w:val="0085230D"/>
    <w:rsid w:val="008526AF"/>
    <w:rsid w:val="008527CD"/>
    <w:rsid w:val="00852CB5"/>
    <w:rsid w:val="00852DBB"/>
    <w:rsid w:val="00852DF8"/>
    <w:rsid w:val="00853A4D"/>
    <w:rsid w:val="008546B1"/>
    <w:rsid w:val="00854FA0"/>
    <w:rsid w:val="0086056F"/>
    <w:rsid w:val="00860CD5"/>
    <w:rsid w:val="00861792"/>
    <w:rsid w:val="00861F05"/>
    <w:rsid w:val="00862E21"/>
    <w:rsid w:val="00863BDD"/>
    <w:rsid w:val="00864A6F"/>
    <w:rsid w:val="00864F81"/>
    <w:rsid w:val="008660C2"/>
    <w:rsid w:val="008662FC"/>
    <w:rsid w:val="0086636A"/>
    <w:rsid w:val="0086690E"/>
    <w:rsid w:val="00866F35"/>
    <w:rsid w:val="00867006"/>
    <w:rsid w:val="00867965"/>
    <w:rsid w:val="0087000E"/>
    <w:rsid w:val="008701CD"/>
    <w:rsid w:val="00870A5E"/>
    <w:rsid w:val="0087171E"/>
    <w:rsid w:val="00871A2C"/>
    <w:rsid w:val="00872F6B"/>
    <w:rsid w:val="0087335E"/>
    <w:rsid w:val="0087362A"/>
    <w:rsid w:val="008743E7"/>
    <w:rsid w:val="00874D58"/>
    <w:rsid w:val="008753CA"/>
    <w:rsid w:val="008755E0"/>
    <w:rsid w:val="008755FE"/>
    <w:rsid w:val="00877C49"/>
    <w:rsid w:val="00880128"/>
    <w:rsid w:val="00880291"/>
    <w:rsid w:val="00881941"/>
    <w:rsid w:val="00881A02"/>
    <w:rsid w:val="00881A97"/>
    <w:rsid w:val="00882010"/>
    <w:rsid w:val="008830DF"/>
    <w:rsid w:val="008831DB"/>
    <w:rsid w:val="008836FF"/>
    <w:rsid w:val="008837D5"/>
    <w:rsid w:val="00883C95"/>
    <w:rsid w:val="008841F5"/>
    <w:rsid w:val="008848B3"/>
    <w:rsid w:val="00885BCF"/>
    <w:rsid w:val="00885EAB"/>
    <w:rsid w:val="00886B2E"/>
    <w:rsid w:val="00887CC4"/>
    <w:rsid w:val="00890074"/>
    <w:rsid w:val="008903C3"/>
    <w:rsid w:val="008904D2"/>
    <w:rsid w:val="008909F0"/>
    <w:rsid w:val="00891813"/>
    <w:rsid w:val="008925AA"/>
    <w:rsid w:val="00892C42"/>
    <w:rsid w:val="00893A87"/>
    <w:rsid w:val="00893E1B"/>
    <w:rsid w:val="0089445A"/>
    <w:rsid w:val="00895B7F"/>
    <w:rsid w:val="00896243"/>
    <w:rsid w:val="00896C5F"/>
    <w:rsid w:val="0089707F"/>
    <w:rsid w:val="008975CF"/>
    <w:rsid w:val="008A0784"/>
    <w:rsid w:val="008A2E43"/>
    <w:rsid w:val="008A4065"/>
    <w:rsid w:val="008A4301"/>
    <w:rsid w:val="008A5878"/>
    <w:rsid w:val="008A5A0E"/>
    <w:rsid w:val="008A5A58"/>
    <w:rsid w:val="008A5A85"/>
    <w:rsid w:val="008A6A8D"/>
    <w:rsid w:val="008A736C"/>
    <w:rsid w:val="008A7BB3"/>
    <w:rsid w:val="008A7C20"/>
    <w:rsid w:val="008B13BD"/>
    <w:rsid w:val="008B1BD9"/>
    <w:rsid w:val="008B2150"/>
    <w:rsid w:val="008B2B97"/>
    <w:rsid w:val="008B3252"/>
    <w:rsid w:val="008B4005"/>
    <w:rsid w:val="008B40E5"/>
    <w:rsid w:val="008B54FA"/>
    <w:rsid w:val="008B5B2B"/>
    <w:rsid w:val="008B64A2"/>
    <w:rsid w:val="008B68A6"/>
    <w:rsid w:val="008B7097"/>
    <w:rsid w:val="008C0469"/>
    <w:rsid w:val="008C0E1F"/>
    <w:rsid w:val="008C10BE"/>
    <w:rsid w:val="008C1528"/>
    <w:rsid w:val="008C15C6"/>
    <w:rsid w:val="008C20C9"/>
    <w:rsid w:val="008C2717"/>
    <w:rsid w:val="008C30F5"/>
    <w:rsid w:val="008C3C16"/>
    <w:rsid w:val="008C443F"/>
    <w:rsid w:val="008C4755"/>
    <w:rsid w:val="008C4AEF"/>
    <w:rsid w:val="008C593A"/>
    <w:rsid w:val="008C6A4B"/>
    <w:rsid w:val="008C74D4"/>
    <w:rsid w:val="008C76D7"/>
    <w:rsid w:val="008C7894"/>
    <w:rsid w:val="008D038B"/>
    <w:rsid w:val="008D1A2B"/>
    <w:rsid w:val="008D2899"/>
    <w:rsid w:val="008D2E73"/>
    <w:rsid w:val="008D4297"/>
    <w:rsid w:val="008D4435"/>
    <w:rsid w:val="008D462D"/>
    <w:rsid w:val="008D53D0"/>
    <w:rsid w:val="008D576E"/>
    <w:rsid w:val="008D756A"/>
    <w:rsid w:val="008D7581"/>
    <w:rsid w:val="008E05F4"/>
    <w:rsid w:val="008E0D50"/>
    <w:rsid w:val="008E1C94"/>
    <w:rsid w:val="008E28DC"/>
    <w:rsid w:val="008E2DDC"/>
    <w:rsid w:val="008E401D"/>
    <w:rsid w:val="008E415C"/>
    <w:rsid w:val="008E41A1"/>
    <w:rsid w:val="008E41A8"/>
    <w:rsid w:val="008E68BC"/>
    <w:rsid w:val="008E7E02"/>
    <w:rsid w:val="008F01FB"/>
    <w:rsid w:val="008F030B"/>
    <w:rsid w:val="008F1EF6"/>
    <w:rsid w:val="008F2079"/>
    <w:rsid w:val="008F2216"/>
    <w:rsid w:val="008F236B"/>
    <w:rsid w:val="008F2849"/>
    <w:rsid w:val="008F3457"/>
    <w:rsid w:val="008F5694"/>
    <w:rsid w:val="008F5C45"/>
    <w:rsid w:val="008F7466"/>
    <w:rsid w:val="008F7BC5"/>
    <w:rsid w:val="00900072"/>
    <w:rsid w:val="0090053D"/>
    <w:rsid w:val="0090127D"/>
    <w:rsid w:val="00901753"/>
    <w:rsid w:val="00902C3C"/>
    <w:rsid w:val="00902D0D"/>
    <w:rsid w:val="00903F49"/>
    <w:rsid w:val="00905345"/>
    <w:rsid w:val="0090655F"/>
    <w:rsid w:val="009073E5"/>
    <w:rsid w:val="00907828"/>
    <w:rsid w:val="00910520"/>
    <w:rsid w:val="00910809"/>
    <w:rsid w:val="00911794"/>
    <w:rsid w:val="00912264"/>
    <w:rsid w:val="0091287A"/>
    <w:rsid w:val="00912C9E"/>
    <w:rsid w:val="0091386D"/>
    <w:rsid w:val="00914315"/>
    <w:rsid w:val="00914972"/>
    <w:rsid w:val="00914D4D"/>
    <w:rsid w:val="009156A9"/>
    <w:rsid w:val="009159BA"/>
    <w:rsid w:val="00915E6D"/>
    <w:rsid w:val="00916CE4"/>
    <w:rsid w:val="00916F80"/>
    <w:rsid w:val="009172FD"/>
    <w:rsid w:val="009174F1"/>
    <w:rsid w:val="00917B41"/>
    <w:rsid w:val="009202A4"/>
    <w:rsid w:val="009206E3"/>
    <w:rsid w:val="0092101E"/>
    <w:rsid w:val="00921590"/>
    <w:rsid w:val="0092161F"/>
    <w:rsid w:val="00924651"/>
    <w:rsid w:val="0092576A"/>
    <w:rsid w:val="009258AB"/>
    <w:rsid w:val="00926657"/>
    <w:rsid w:val="009276E2"/>
    <w:rsid w:val="00927BE2"/>
    <w:rsid w:val="00932D52"/>
    <w:rsid w:val="0093314C"/>
    <w:rsid w:val="00934081"/>
    <w:rsid w:val="00934357"/>
    <w:rsid w:val="00934B8D"/>
    <w:rsid w:val="00935580"/>
    <w:rsid w:val="009363EE"/>
    <w:rsid w:val="0093643B"/>
    <w:rsid w:val="00936441"/>
    <w:rsid w:val="0093659E"/>
    <w:rsid w:val="0093774A"/>
    <w:rsid w:val="00937CE5"/>
    <w:rsid w:val="00941F24"/>
    <w:rsid w:val="00942BBB"/>
    <w:rsid w:val="00943B28"/>
    <w:rsid w:val="00943D7D"/>
    <w:rsid w:val="00943D90"/>
    <w:rsid w:val="00944E2F"/>
    <w:rsid w:val="00945051"/>
    <w:rsid w:val="0094650A"/>
    <w:rsid w:val="00946752"/>
    <w:rsid w:val="00946F37"/>
    <w:rsid w:val="00947F98"/>
    <w:rsid w:val="00951068"/>
    <w:rsid w:val="00951EA4"/>
    <w:rsid w:val="00954204"/>
    <w:rsid w:val="00955075"/>
    <w:rsid w:val="00955130"/>
    <w:rsid w:val="00955B62"/>
    <w:rsid w:val="0095646C"/>
    <w:rsid w:val="009570F8"/>
    <w:rsid w:val="00957583"/>
    <w:rsid w:val="00960515"/>
    <w:rsid w:val="009618ED"/>
    <w:rsid w:val="00962DA4"/>
    <w:rsid w:val="00963D72"/>
    <w:rsid w:val="009643D0"/>
    <w:rsid w:val="0096473D"/>
    <w:rsid w:val="00964867"/>
    <w:rsid w:val="0096521D"/>
    <w:rsid w:val="009657B8"/>
    <w:rsid w:val="00966B73"/>
    <w:rsid w:val="00966BEC"/>
    <w:rsid w:val="0096705C"/>
    <w:rsid w:val="00967133"/>
    <w:rsid w:val="009701CC"/>
    <w:rsid w:val="0097208C"/>
    <w:rsid w:val="00972ABB"/>
    <w:rsid w:val="00973542"/>
    <w:rsid w:val="00973D18"/>
    <w:rsid w:val="00973E25"/>
    <w:rsid w:val="00973F2B"/>
    <w:rsid w:val="0097400A"/>
    <w:rsid w:val="00974A23"/>
    <w:rsid w:val="00974D96"/>
    <w:rsid w:val="00975CDF"/>
    <w:rsid w:val="00975FE8"/>
    <w:rsid w:val="00976306"/>
    <w:rsid w:val="0097790F"/>
    <w:rsid w:val="00977EDD"/>
    <w:rsid w:val="009800C9"/>
    <w:rsid w:val="009800D9"/>
    <w:rsid w:val="0098028F"/>
    <w:rsid w:val="009803CC"/>
    <w:rsid w:val="0098096E"/>
    <w:rsid w:val="009809E0"/>
    <w:rsid w:val="00980F31"/>
    <w:rsid w:val="00981170"/>
    <w:rsid w:val="009819E7"/>
    <w:rsid w:val="00982692"/>
    <w:rsid w:val="009833FB"/>
    <w:rsid w:val="00983787"/>
    <w:rsid w:val="00983B56"/>
    <w:rsid w:val="00985B5F"/>
    <w:rsid w:val="00985F8D"/>
    <w:rsid w:val="00985FE4"/>
    <w:rsid w:val="00986F56"/>
    <w:rsid w:val="00986FDE"/>
    <w:rsid w:val="00987656"/>
    <w:rsid w:val="00987989"/>
    <w:rsid w:val="0099032E"/>
    <w:rsid w:val="0099134C"/>
    <w:rsid w:val="0099170D"/>
    <w:rsid w:val="0099299A"/>
    <w:rsid w:val="00992DBA"/>
    <w:rsid w:val="009932BE"/>
    <w:rsid w:val="009937A0"/>
    <w:rsid w:val="00993BAA"/>
    <w:rsid w:val="00994163"/>
    <w:rsid w:val="00994577"/>
    <w:rsid w:val="009959D9"/>
    <w:rsid w:val="00996664"/>
    <w:rsid w:val="0099777A"/>
    <w:rsid w:val="00997CBC"/>
    <w:rsid w:val="00997F04"/>
    <w:rsid w:val="009A32DB"/>
    <w:rsid w:val="009A3F02"/>
    <w:rsid w:val="009A406A"/>
    <w:rsid w:val="009A4126"/>
    <w:rsid w:val="009A451B"/>
    <w:rsid w:val="009A512A"/>
    <w:rsid w:val="009A57EF"/>
    <w:rsid w:val="009A5AD6"/>
    <w:rsid w:val="009A64CD"/>
    <w:rsid w:val="009A6984"/>
    <w:rsid w:val="009A6BF3"/>
    <w:rsid w:val="009A7304"/>
    <w:rsid w:val="009A7A98"/>
    <w:rsid w:val="009A7EDC"/>
    <w:rsid w:val="009B1CE7"/>
    <w:rsid w:val="009B2365"/>
    <w:rsid w:val="009B2CC6"/>
    <w:rsid w:val="009B2D88"/>
    <w:rsid w:val="009B4FC2"/>
    <w:rsid w:val="009B5309"/>
    <w:rsid w:val="009B5D9A"/>
    <w:rsid w:val="009B6A48"/>
    <w:rsid w:val="009B7B57"/>
    <w:rsid w:val="009B7F24"/>
    <w:rsid w:val="009C00FD"/>
    <w:rsid w:val="009C0B16"/>
    <w:rsid w:val="009C0CFB"/>
    <w:rsid w:val="009C14DD"/>
    <w:rsid w:val="009C158A"/>
    <w:rsid w:val="009C1794"/>
    <w:rsid w:val="009C1AD6"/>
    <w:rsid w:val="009C2142"/>
    <w:rsid w:val="009C44BD"/>
    <w:rsid w:val="009C4981"/>
    <w:rsid w:val="009C5590"/>
    <w:rsid w:val="009C6A2B"/>
    <w:rsid w:val="009D14CA"/>
    <w:rsid w:val="009D179E"/>
    <w:rsid w:val="009D1B9B"/>
    <w:rsid w:val="009D2229"/>
    <w:rsid w:val="009D2695"/>
    <w:rsid w:val="009D2ED8"/>
    <w:rsid w:val="009D3D6C"/>
    <w:rsid w:val="009D3F31"/>
    <w:rsid w:val="009D4753"/>
    <w:rsid w:val="009D768B"/>
    <w:rsid w:val="009D7AB2"/>
    <w:rsid w:val="009E0A81"/>
    <w:rsid w:val="009E1799"/>
    <w:rsid w:val="009E1C98"/>
    <w:rsid w:val="009E330D"/>
    <w:rsid w:val="009E36E8"/>
    <w:rsid w:val="009E382A"/>
    <w:rsid w:val="009E4070"/>
    <w:rsid w:val="009E42DC"/>
    <w:rsid w:val="009E4F53"/>
    <w:rsid w:val="009E5006"/>
    <w:rsid w:val="009E541D"/>
    <w:rsid w:val="009E5FC1"/>
    <w:rsid w:val="009E65E6"/>
    <w:rsid w:val="009E763E"/>
    <w:rsid w:val="009F0241"/>
    <w:rsid w:val="009F0C14"/>
    <w:rsid w:val="009F1202"/>
    <w:rsid w:val="009F1825"/>
    <w:rsid w:val="009F3B27"/>
    <w:rsid w:val="009F49F6"/>
    <w:rsid w:val="009F4D73"/>
    <w:rsid w:val="009F53C2"/>
    <w:rsid w:val="00A019D9"/>
    <w:rsid w:val="00A01A3E"/>
    <w:rsid w:val="00A02702"/>
    <w:rsid w:val="00A03A67"/>
    <w:rsid w:val="00A04A22"/>
    <w:rsid w:val="00A04CB6"/>
    <w:rsid w:val="00A052A4"/>
    <w:rsid w:val="00A05E42"/>
    <w:rsid w:val="00A06055"/>
    <w:rsid w:val="00A06D92"/>
    <w:rsid w:val="00A07B76"/>
    <w:rsid w:val="00A1104B"/>
    <w:rsid w:val="00A1268B"/>
    <w:rsid w:val="00A129CC"/>
    <w:rsid w:val="00A12A14"/>
    <w:rsid w:val="00A13656"/>
    <w:rsid w:val="00A153F8"/>
    <w:rsid w:val="00A16660"/>
    <w:rsid w:val="00A1719A"/>
    <w:rsid w:val="00A1788B"/>
    <w:rsid w:val="00A20913"/>
    <w:rsid w:val="00A21030"/>
    <w:rsid w:val="00A215FC"/>
    <w:rsid w:val="00A21686"/>
    <w:rsid w:val="00A2369A"/>
    <w:rsid w:val="00A239B8"/>
    <w:rsid w:val="00A23D0E"/>
    <w:rsid w:val="00A23F65"/>
    <w:rsid w:val="00A240FA"/>
    <w:rsid w:val="00A243A0"/>
    <w:rsid w:val="00A275E4"/>
    <w:rsid w:val="00A30A62"/>
    <w:rsid w:val="00A33873"/>
    <w:rsid w:val="00A338ED"/>
    <w:rsid w:val="00A35857"/>
    <w:rsid w:val="00A35E1F"/>
    <w:rsid w:val="00A36044"/>
    <w:rsid w:val="00A367C8"/>
    <w:rsid w:val="00A404E5"/>
    <w:rsid w:val="00A4146C"/>
    <w:rsid w:val="00A41621"/>
    <w:rsid w:val="00A41CEC"/>
    <w:rsid w:val="00A41E58"/>
    <w:rsid w:val="00A42BAF"/>
    <w:rsid w:val="00A43B0C"/>
    <w:rsid w:val="00A43D61"/>
    <w:rsid w:val="00A44961"/>
    <w:rsid w:val="00A456D0"/>
    <w:rsid w:val="00A45995"/>
    <w:rsid w:val="00A467E4"/>
    <w:rsid w:val="00A46811"/>
    <w:rsid w:val="00A468EF"/>
    <w:rsid w:val="00A4727B"/>
    <w:rsid w:val="00A475BB"/>
    <w:rsid w:val="00A47CEA"/>
    <w:rsid w:val="00A50DAE"/>
    <w:rsid w:val="00A51199"/>
    <w:rsid w:val="00A51B0B"/>
    <w:rsid w:val="00A51F74"/>
    <w:rsid w:val="00A526D8"/>
    <w:rsid w:val="00A529E5"/>
    <w:rsid w:val="00A52C36"/>
    <w:rsid w:val="00A531A5"/>
    <w:rsid w:val="00A55949"/>
    <w:rsid w:val="00A5612F"/>
    <w:rsid w:val="00A56382"/>
    <w:rsid w:val="00A568CF"/>
    <w:rsid w:val="00A56B45"/>
    <w:rsid w:val="00A56FA8"/>
    <w:rsid w:val="00A60714"/>
    <w:rsid w:val="00A61AEE"/>
    <w:rsid w:val="00A62D0A"/>
    <w:rsid w:val="00A64D0B"/>
    <w:rsid w:val="00A64F28"/>
    <w:rsid w:val="00A65000"/>
    <w:rsid w:val="00A65362"/>
    <w:rsid w:val="00A6547D"/>
    <w:rsid w:val="00A66921"/>
    <w:rsid w:val="00A67498"/>
    <w:rsid w:val="00A70FDD"/>
    <w:rsid w:val="00A71144"/>
    <w:rsid w:val="00A715F9"/>
    <w:rsid w:val="00A73E2A"/>
    <w:rsid w:val="00A74152"/>
    <w:rsid w:val="00A75471"/>
    <w:rsid w:val="00A7731B"/>
    <w:rsid w:val="00A801E3"/>
    <w:rsid w:val="00A80456"/>
    <w:rsid w:val="00A804C4"/>
    <w:rsid w:val="00A80507"/>
    <w:rsid w:val="00A809E4"/>
    <w:rsid w:val="00A80BD2"/>
    <w:rsid w:val="00A80C12"/>
    <w:rsid w:val="00A81062"/>
    <w:rsid w:val="00A823FE"/>
    <w:rsid w:val="00A82845"/>
    <w:rsid w:val="00A82C27"/>
    <w:rsid w:val="00A8371E"/>
    <w:rsid w:val="00A83B0B"/>
    <w:rsid w:val="00A83D78"/>
    <w:rsid w:val="00A84AFB"/>
    <w:rsid w:val="00A8586E"/>
    <w:rsid w:val="00A85945"/>
    <w:rsid w:val="00A85ACC"/>
    <w:rsid w:val="00A86001"/>
    <w:rsid w:val="00A862B7"/>
    <w:rsid w:val="00A86469"/>
    <w:rsid w:val="00A865AD"/>
    <w:rsid w:val="00A87549"/>
    <w:rsid w:val="00A8756F"/>
    <w:rsid w:val="00A87613"/>
    <w:rsid w:val="00A90077"/>
    <w:rsid w:val="00A90CC7"/>
    <w:rsid w:val="00A912D3"/>
    <w:rsid w:val="00A915AA"/>
    <w:rsid w:val="00A918EB"/>
    <w:rsid w:val="00A91B55"/>
    <w:rsid w:val="00A91FCD"/>
    <w:rsid w:val="00A924E2"/>
    <w:rsid w:val="00A931CE"/>
    <w:rsid w:val="00A9409C"/>
    <w:rsid w:val="00A95830"/>
    <w:rsid w:val="00A95F95"/>
    <w:rsid w:val="00A96136"/>
    <w:rsid w:val="00A97B4C"/>
    <w:rsid w:val="00AA228E"/>
    <w:rsid w:val="00AA3A86"/>
    <w:rsid w:val="00AA3B28"/>
    <w:rsid w:val="00AA5266"/>
    <w:rsid w:val="00AA543D"/>
    <w:rsid w:val="00AA562F"/>
    <w:rsid w:val="00AA5DA1"/>
    <w:rsid w:val="00AA6070"/>
    <w:rsid w:val="00AA6963"/>
    <w:rsid w:val="00AA6D01"/>
    <w:rsid w:val="00AA7A64"/>
    <w:rsid w:val="00AB0187"/>
    <w:rsid w:val="00AB0F0F"/>
    <w:rsid w:val="00AB172C"/>
    <w:rsid w:val="00AB19D9"/>
    <w:rsid w:val="00AB3FB0"/>
    <w:rsid w:val="00AB470F"/>
    <w:rsid w:val="00AB4A89"/>
    <w:rsid w:val="00AB648C"/>
    <w:rsid w:val="00AB6C7D"/>
    <w:rsid w:val="00AC2423"/>
    <w:rsid w:val="00AC2A06"/>
    <w:rsid w:val="00AC3524"/>
    <w:rsid w:val="00AC3A16"/>
    <w:rsid w:val="00AC4123"/>
    <w:rsid w:val="00AC45AA"/>
    <w:rsid w:val="00AC494E"/>
    <w:rsid w:val="00AC4BB4"/>
    <w:rsid w:val="00AC4D6D"/>
    <w:rsid w:val="00AC4D9C"/>
    <w:rsid w:val="00AC6432"/>
    <w:rsid w:val="00AC6FEC"/>
    <w:rsid w:val="00AD0275"/>
    <w:rsid w:val="00AD0897"/>
    <w:rsid w:val="00AD1614"/>
    <w:rsid w:val="00AD2B1C"/>
    <w:rsid w:val="00AD4D30"/>
    <w:rsid w:val="00AD7613"/>
    <w:rsid w:val="00AD7D93"/>
    <w:rsid w:val="00AD7FEF"/>
    <w:rsid w:val="00AE096E"/>
    <w:rsid w:val="00AE2387"/>
    <w:rsid w:val="00AE2C55"/>
    <w:rsid w:val="00AE2DED"/>
    <w:rsid w:val="00AE4048"/>
    <w:rsid w:val="00AE47BE"/>
    <w:rsid w:val="00AE4B31"/>
    <w:rsid w:val="00AE4F36"/>
    <w:rsid w:val="00AE5517"/>
    <w:rsid w:val="00AF0E5B"/>
    <w:rsid w:val="00AF1AEC"/>
    <w:rsid w:val="00AF24C0"/>
    <w:rsid w:val="00AF2ABC"/>
    <w:rsid w:val="00AF3988"/>
    <w:rsid w:val="00AF4C37"/>
    <w:rsid w:val="00AF5B74"/>
    <w:rsid w:val="00AF62AC"/>
    <w:rsid w:val="00AF658C"/>
    <w:rsid w:val="00AF65B4"/>
    <w:rsid w:val="00AF7584"/>
    <w:rsid w:val="00AF7783"/>
    <w:rsid w:val="00AF7F5C"/>
    <w:rsid w:val="00B02704"/>
    <w:rsid w:val="00B02A50"/>
    <w:rsid w:val="00B02AB7"/>
    <w:rsid w:val="00B02CD9"/>
    <w:rsid w:val="00B02E61"/>
    <w:rsid w:val="00B03071"/>
    <w:rsid w:val="00B034AC"/>
    <w:rsid w:val="00B039EE"/>
    <w:rsid w:val="00B03BB3"/>
    <w:rsid w:val="00B03CA6"/>
    <w:rsid w:val="00B04536"/>
    <w:rsid w:val="00B04E4A"/>
    <w:rsid w:val="00B053FD"/>
    <w:rsid w:val="00B05572"/>
    <w:rsid w:val="00B06083"/>
    <w:rsid w:val="00B06BBB"/>
    <w:rsid w:val="00B075A7"/>
    <w:rsid w:val="00B10290"/>
    <w:rsid w:val="00B103E0"/>
    <w:rsid w:val="00B107E5"/>
    <w:rsid w:val="00B12552"/>
    <w:rsid w:val="00B130A6"/>
    <w:rsid w:val="00B1310C"/>
    <w:rsid w:val="00B13433"/>
    <w:rsid w:val="00B14000"/>
    <w:rsid w:val="00B148C6"/>
    <w:rsid w:val="00B15287"/>
    <w:rsid w:val="00B16A69"/>
    <w:rsid w:val="00B201DE"/>
    <w:rsid w:val="00B214E0"/>
    <w:rsid w:val="00B2311E"/>
    <w:rsid w:val="00B2356F"/>
    <w:rsid w:val="00B23626"/>
    <w:rsid w:val="00B24A63"/>
    <w:rsid w:val="00B24AED"/>
    <w:rsid w:val="00B2572A"/>
    <w:rsid w:val="00B25922"/>
    <w:rsid w:val="00B25DD2"/>
    <w:rsid w:val="00B266AB"/>
    <w:rsid w:val="00B26A4B"/>
    <w:rsid w:val="00B302FB"/>
    <w:rsid w:val="00B30534"/>
    <w:rsid w:val="00B30C64"/>
    <w:rsid w:val="00B3151D"/>
    <w:rsid w:val="00B31F28"/>
    <w:rsid w:val="00B31F4D"/>
    <w:rsid w:val="00B32986"/>
    <w:rsid w:val="00B32B97"/>
    <w:rsid w:val="00B32E6E"/>
    <w:rsid w:val="00B338EB"/>
    <w:rsid w:val="00B34033"/>
    <w:rsid w:val="00B34C0C"/>
    <w:rsid w:val="00B35094"/>
    <w:rsid w:val="00B3549F"/>
    <w:rsid w:val="00B36652"/>
    <w:rsid w:val="00B3666A"/>
    <w:rsid w:val="00B3669D"/>
    <w:rsid w:val="00B40A01"/>
    <w:rsid w:val="00B40C8C"/>
    <w:rsid w:val="00B428C4"/>
    <w:rsid w:val="00B429B5"/>
    <w:rsid w:val="00B42B0A"/>
    <w:rsid w:val="00B439CA"/>
    <w:rsid w:val="00B44147"/>
    <w:rsid w:val="00B45442"/>
    <w:rsid w:val="00B45ADB"/>
    <w:rsid w:val="00B4654F"/>
    <w:rsid w:val="00B46A42"/>
    <w:rsid w:val="00B4714D"/>
    <w:rsid w:val="00B47206"/>
    <w:rsid w:val="00B47DF8"/>
    <w:rsid w:val="00B5052E"/>
    <w:rsid w:val="00B5152F"/>
    <w:rsid w:val="00B518E1"/>
    <w:rsid w:val="00B51B8C"/>
    <w:rsid w:val="00B51E9A"/>
    <w:rsid w:val="00B5579B"/>
    <w:rsid w:val="00B56C59"/>
    <w:rsid w:val="00B57729"/>
    <w:rsid w:val="00B57AEC"/>
    <w:rsid w:val="00B57E75"/>
    <w:rsid w:val="00B6363B"/>
    <w:rsid w:val="00B6461E"/>
    <w:rsid w:val="00B65B63"/>
    <w:rsid w:val="00B66A45"/>
    <w:rsid w:val="00B678DC"/>
    <w:rsid w:val="00B67E53"/>
    <w:rsid w:val="00B700CD"/>
    <w:rsid w:val="00B70835"/>
    <w:rsid w:val="00B70B42"/>
    <w:rsid w:val="00B711CE"/>
    <w:rsid w:val="00B75532"/>
    <w:rsid w:val="00B755DA"/>
    <w:rsid w:val="00B80A38"/>
    <w:rsid w:val="00B82191"/>
    <w:rsid w:val="00B82497"/>
    <w:rsid w:val="00B838F5"/>
    <w:rsid w:val="00B8407F"/>
    <w:rsid w:val="00B84298"/>
    <w:rsid w:val="00B855C5"/>
    <w:rsid w:val="00B8644A"/>
    <w:rsid w:val="00B86714"/>
    <w:rsid w:val="00B8750F"/>
    <w:rsid w:val="00B9140B"/>
    <w:rsid w:val="00B917B2"/>
    <w:rsid w:val="00B93146"/>
    <w:rsid w:val="00B93B3D"/>
    <w:rsid w:val="00B93DDD"/>
    <w:rsid w:val="00B94172"/>
    <w:rsid w:val="00B9515E"/>
    <w:rsid w:val="00B95A7E"/>
    <w:rsid w:val="00B96E9C"/>
    <w:rsid w:val="00BA113D"/>
    <w:rsid w:val="00BA14EC"/>
    <w:rsid w:val="00BA2BDB"/>
    <w:rsid w:val="00BA32E0"/>
    <w:rsid w:val="00BA422F"/>
    <w:rsid w:val="00BA4257"/>
    <w:rsid w:val="00BA5790"/>
    <w:rsid w:val="00BA5B54"/>
    <w:rsid w:val="00BA5C69"/>
    <w:rsid w:val="00BA69FD"/>
    <w:rsid w:val="00BA6E76"/>
    <w:rsid w:val="00BA72DA"/>
    <w:rsid w:val="00BA7863"/>
    <w:rsid w:val="00BB1EF3"/>
    <w:rsid w:val="00BB33A9"/>
    <w:rsid w:val="00BB47D5"/>
    <w:rsid w:val="00BB51E3"/>
    <w:rsid w:val="00BB61B0"/>
    <w:rsid w:val="00BB760A"/>
    <w:rsid w:val="00BC0D59"/>
    <w:rsid w:val="00BC26A1"/>
    <w:rsid w:val="00BC27D3"/>
    <w:rsid w:val="00BC3271"/>
    <w:rsid w:val="00BC47FD"/>
    <w:rsid w:val="00BC49D4"/>
    <w:rsid w:val="00BC4B46"/>
    <w:rsid w:val="00BC5090"/>
    <w:rsid w:val="00BC5691"/>
    <w:rsid w:val="00BC5972"/>
    <w:rsid w:val="00BC5AA9"/>
    <w:rsid w:val="00BC622B"/>
    <w:rsid w:val="00BC6B66"/>
    <w:rsid w:val="00BD084F"/>
    <w:rsid w:val="00BD098B"/>
    <w:rsid w:val="00BD158C"/>
    <w:rsid w:val="00BD23FB"/>
    <w:rsid w:val="00BD2492"/>
    <w:rsid w:val="00BD252F"/>
    <w:rsid w:val="00BD36F3"/>
    <w:rsid w:val="00BD48A8"/>
    <w:rsid w:val="00BD5937"/>
    <w:rsid w:val="00BD6167"/>
    <w:rsid w:val="00BD6238"/>
    <w:rsid w:val="00BD70A6"/>
    <w:rsid w:val="00BD72E0"/>
    <w:rsid w:val="00BD7530"/>
    <w:rsid w:val="00BE00CE"/>
    <w:rsid w:val="00BE0180"/>
    <w:rsid w:val="00BE07DD"/>
    <w:rsid w:val="00BE39FB"/>
    <w:rsid w:val="00BE3AB4"/>
    <w:rsid w:val="00BE3D80"/>
    <w:rsid w:val="00BE4166"/>
    <w:rsid w:val="00BE6ED0"/>
    <w:rsid w:val="00BE710A"/>
    <w:rsid w:val="00BE7747"/>
    <w:rsid w:val="00BF0738"/>
    <w:rsid w:val="00BF1915"/>
    <w:rsid w:val="00BF334F"/>
    <w:rsid w:val="00BF5752"/>
    <w:rsid w:val="00BF5841"/>
    <w:rsid w:val="00BF6716"/>
    <w:rsid w:val="00BF6986"/>
    <w:rsid w:val="00BF6C61"/>
    <w:rsid w:val="00BF7B70"/>
    <w:rsid w:val="00BF7C4F"/>
    <w:rsid w:val="00C00005"/>
    <w:rsid w:val="00C00624"/>
    <w:rsid w:val="00C00E20"/>
    <w:rsid w:val="00C0116C"/>
    <w:rsid w:val="00C01546"/>
    <w:rsid w:val="00C016C8"/>
    <w:rsid w:val="00C02685"/>
    <w:rsid w:val="00C035D5"/>
    <w:rsid w:val="00C040FB"/>
    <w:rsid w:val="00C04605"/>
    <w:rsid w:val="00C0474B"/>
    <w:rsid w:val="00C056E8"/>
    <w:rsid w:val="00C059E6"/>
    <w:rsid w:val="00C06716"/>
    <w:rsid w:val="00C070AC"/>
    <w:rsid w:val="00C07611"/>
    <w:rsid w:val="00C078FE"/>
    <w:rsid w:val="00C07E96"/>
    <w:rsid w:val="00C100AF"/>
    <w:rsid w:val="00C10593"/>
    <w:rsid w:val="00C129A0"/>
    <w:rsid w:val="00C13C6D"/>
    <w:rsid w:val="00C14028"/>
    <w:rsid w:val="00C1433C"/>
    <w:rsid w:val="00C147D2"/>
    <w:rsid w:val="00C15B5F"/>
    <w:rsid w:val="00C161C8"/>
    <w:rsid w:val="00C172A9"/>
    <w:rsid w:val="00C1747F"/>
    <w:rsid w:val="00C17EBD"/>
    <w:rsid w:val="00C20ABE"/>
    <w:rsid w:val="00C20EAC"/>
    <w:rsid w:val="00C216D4"/>
    <w:rsid w:val="00C225C9"/>
    <w:rsid w:val="00C23E9C"/>
    <w:rsid w:val="00C24B17"/>
    <w:rsid w:val="00C25E45"/>
    <w:rsid w:val="00C25F63"/>
    <w:rsid w:val="00C264F9"/>
    <w:rsid w:val="00C26E14"/>
    <w:rsid w:val="00C30350"/>
    <w:rsid w:val="00C30E65"/>
    <w:rsid w:val="00C314FF"/>
    <w:rsid w:val="00C33961"/>
    <w:rsid w:val="00C34CEB"/>
    <w:rsid w:val="00C34D01"/>
    <w:rsid w:val="00C36E0D"/>
    <w:rsid w:val="00C36FCB"/>
    <w:rsid w:val="00C3750C"/>
    <w:rsid w:val="00C377F1"/>
    <w:rsid w:val="00C4222B"/>
    <w:rsid w:val="00C43DCB"/>
    <w:rsid w:val="00C43E56"/>
    <w:rsid w:val="00C45BAE"/>
    <w:rsid w:val="00C45C5C"/>
    <w:rsid w:val="00C45D4B"/>
    <w:rsid w:val="00C474C6"/>
    <w:rsid w:val="00C4772C"/>
    <w:rsid w:val="00C50AF7"/>
    <w:rsid w:val="00C50F7E"/>
    <w:rsid w:val="00C51166"/>
    <w:rsid w:val="00C51DB0"/>
    <w:rsid w:val="00C528ED"/>
    <w:rsid w:val="00C52ADA"/>
    <w:rsid w:val="00C530A1"/>
    <w:rsid w:val="00C53257"/>
    <w:rsid w:val="00C53897"/>
    <w:rsid w:val="00C543F0"/>
    <w:rsid w:val="00C54B3C"/>
    <w:rsid w:val="00C55575"/>
    <w:rsid w:val="00C5562D"/>
    <w:rsid w:val="00C556E1"/>
    <w:rsid w:val="00C5722A"/>
    <w:rsid w:val="00C60D5D"/>
    <w:rsid w:val="00C61C78"/>
    <w:rsid w:val="00C62F50"/>
    <w:rsid w:val="00C630E5"/>
    <w:rsid w:val="00C64B13"/>
    <w:rsid w:val="00C64C33"/>
    <w:rsid w:val="00C67026"/>
    <w:rsid w:val="00C67CFE"/>
    <w:rsid w:val="00C7082B"/>
    <w:rsid w:val="00C71026"/>
    <w:rsid w:val="00C711B4"/>
    <w:rsid w:val="00C72F17"/>
    <w:rsid w:val="00C732B2"/>
    <w:rsid w:val="00C74FD2"/>
    <w:rsid w:val="00C76B02"/>
    <w:rsid w:val="00C76CAE"/>
    <w:rsid w:val="00C77BF0"/>
    <w:rsid w:val="00C8011F"/>
    <w:rsid w:val="00C80417"/>
    <w:rsid w:val="00C80E25"/>
    <w:rsid w:val="00C81895"/>
    <w:rsid w:val="00C82D48"/>
    <w:rsid w:val="00C8545A"/>
    <w:rsid w:val="00C8583A"/>
    <w:rsid w:val="00C85B98"/>
    <w:rsid w:val="00C85C60"/>
    <w:rsid w:val="00C864D3"/>
    <w:rsid w:val="00C8674F"/>
    <w:rsid w:val="00C86757"/>
    <w:rsid w:val="00C868BB"/>
    <w:rsid w:val="00C9045B"/>
    <w:rsid w:val="00C90CBC"/>
    <w:rsid w:val="00C90EAF"/>
    <w:rsid w:val="00C9150F"/>
    <w:rsid w:val="00C927E9"/>
    <w:rsid w:val="00C9284F"/>
    <w:rsid w:val="00C92F43"/>
    <w:rsid w:val="00C9315E"/>
    <w:rsid w:val="00C94869"/>
    <w:rsid w:val="00C94B0F"/>
    <w:rsid w:val="00C951D7"/>
    <w:rsid w:val="00C97F6C"/>
    <w:rsid w:val="00CA03B0"/>
    <w:rsid w:val="00CA481D"/>
    <w:rsid w:val="00CA4FB9"/>
    <w:rsid w:val="00CA56D3"/>
    <w:rsid w:val="00CA5ABE"/>
    <w:rsid w:val="00CA742B"/>
    <w:rsid w:val="00CA7632"/>
    <w:rsid w:val="00CA7B59"/>
    <w:rsid w:val="00CB01F9"/>
    <w:rsid w:val="00CB132F"/>
    <w:rsid w:val="00CB1400"/>
    <w:rsid w:val="00CB1F21"/>
    <w:rsid w:val="00CB21F9"/>
    <w:rsid w:val="00CB35CC"/>
    <w:rsid w:val="00CB36C7"/>
    <w:rsid w:val="00CB466B"/>
    <w:rsid w:val="00CB494E"/>
    <w:rsid w:val="00CB4FDB"/>
    <w:rsid w:val="00CB55FE"/>
    <w:rsid w:val="00CB58AF"/>
    <w:rsid w:val="00CB63C6"/>
    <w:rsid w:val="00CB644F"/>
    <w:rsid w:val="00CC17BB"/>
    <w:rsid w:val="00CC2B1D"/>
    <w:rsid w:val="00CC2D7B"/>
    <w:rsid w:val="00CC2EA0"/>
    <w:rsid w:val="00CC3709"/>
    <w:rsid w:val="00CC3C4C"/>
    <w:rsid w:val="00CC3E91"/>
    <w:rsid w:val="00CC5751"/>
    <w:rsid w:val="00CC69DA"/>
    <w:rsid w:val="00CC6CF6"/>
    <w:rsid w:val="00CC7A1A"/>
    <w:rsid w:val="00CC7BDD"/>
    <w:rsid w:val="00CD0411"/>
    <w:rsid w:val="00CD080C"/>
    <w:rsid w:val="00CD09B6"/>
    <w:rsid w:val="00CD1188"/>
    <w:rsid w:val="00CD2199"/>
    <w:rsid w:val="00CD2225"/>
    <w:rsid w:val="00CD3818"/>
    <w:rsid w:val="00CD601A"/>
    <w:rsid w:val="00CD65A3"/>
    <w:rsid w:val="00CD67FF"/>
    <w:rsid w:val="00CD7A20"/>
    <w:rsid w:val="00CE0447"/>
    <w:rsid w:val="00CE07FC"/>
    <w:rsid w:val="00CE1A33"/>
    <w:rsid w:val="00CE1FCD"/>
    <w:rsid w:val="00CE4591"/>
    <w:rsid w:val="00CE4E39"/>
    <w:rsid w:val="00CE5511"/>
    <w:rsid w:val="00CE55CA"/>
    <w:rsid w:val="00CE750A"/>
    <w:rsid w:val="00CF0983"/>
    <w:rsid w:val="00CF171D"/>
    <w:rsid w:val="00CF1D80"/>
    <w:rsid w:val="00CF2740"/>
    <w:rsid w:val="00CF401F"/>
    <w:rsid w:val="00CF50C8"/>
    <w:rsid w:val="00CF5FF2"/>
    <w:rsid w:val="00D004F9"/>
    <w:rsid w:val="00D01444"/>
    <w:rsid w:val="00D025AA"/>
    <w:rsid w:val="00D02B64"/>
    <w:rsid w:val="00D0344E"/>
    <w:rsid w:val="00D03B52"/>
    <w:rsid w:val="00D0404F"/>
    <w:rsid w:val="00D04AFA"/>
    <w:rsid w:val="00D0608B"/>
    <w:rsid w:val="00D070A9"/>
    <w:rsid w:val="00D10257"/>
    <w:rsid w:val="00D1040E"/>
    <w:rsid w:val="00D105A7"/>
    <w:rsid w:val="00D10857"/>
    <w:rsid w:val="00D10B63"/>
    <w:rsid w:val="00D11810"/>
    <w:rsid w:val="00D1338B"/>
    <w:rsid w:val="00D136DB"/>
    <w:rsid w:val="00D13FFE"/>
    <w:rsid w:val="00D1428F"/>
    <w:rsid w:val="00D145C6"/>
    <w:rsid w:val="00D15864"/>
    <w:rsid w:val="00D15D7F"/>
    <w:rsid w:val="00D167BB"/>
    <w:rsid w:val="00D16E3A"/>
    <w:rsid w:val="00D17481"/>
    <w:rsid w:val="00D17548"/>
    <w:rsid w:val="00D178BC"/>
    <w:rsid w:val="00D17EFF"/>
    <w:rsid w:val="00D21A65"/>
    <w:rsid w:val="00D22957"/>
    <w:rsid w:val="00D23938"/>
    <w:rsid w:val="00D23E18"/>
    <w:rsid w:val="00D24F3C"/>
    <w:rsid w:val="00D25C05"/>
    <w:rsid w:val="00D263EF"/>
    <w:rsid w:val="00D27065"/>
    <w:rsid w:val="00D303A5"/>
    <w:rsid w:val="00D30686"/>
    <w:rsid w:val="00D307EA"/>
    <w:rsid w:val="00D31071"/>
    <w:rsid w:val="00D31AFD"/>
    <w:rsid w:val="00D33250"/>
    <w:rsid w:val="00D338DA"/>
    <w:rsid w:val="00D343FC"/>
    <w:rsid w:val="00D34FEF"/>
    <w:rsid w:val="00D37C24"/>
    <w:rsid w:val="00D37CE6"/>
    <w:rsid w:val="00D37FE9"/>
    <w:rsid w:val="00D4018E"/>
    <w:rsid w:val="00D40913"/>
    <w:rsid w:val="00D41365"/>
    <w:rsid w:val="00D413FD"/>
    <w:rsid w:val="00D41675"/>
    <w:rsid w:val="00D420D4"/>
    <w:rsid w:val="00D42487"/>
    <w:rsid w:val="00D42605"/>
    <w:rsid w:val="00D43B83"/>
    <w:rsid w:val="00D451FA"/>
    <w:rsid w:val="00D45C9A"/>
    <w:rsid w:val="00D4684D"/>
    <w:rsid w:val="00D46923"/>
    <w:rsid w:val="00D46DD4"/>
    <w:rsid w:val="00D47751"/>
    <w:rsid w:val="00D47D67"/>
    <w:rsid w:val="00D50413"/>
    <w:rsid w:val="00D51354"/>
    <w:rsid w:val="00D52DAD"/>
    <w:rsid w:val="00D561B4"/>
    <w:rsid w:val="00D574D5"/>
    <w:rsid w:val="00D5770C"/>
    <w:rsid w:val="00D57F60"/>
    <w:rsid w:val="00D608BD"/>
    <w:rsid w:val="00D609E4"/>
    <w:rsid w:val="00D62A53"/>
    <w:rsid w:val="00D631BA"/>
    <w:rsid w:val="00D6435B"/>
    <w:rsid w:val="00D659C3"/>
    <w:rsid w:val="00D67E3D"/>
    <w:rsid w:val="00D70EAD"/>
    <w:rsid w:val="00D711D2"/>
    <w:rsid w:val="00D71C80"/>
    <w:rsid w:val="00D72462"/>
    <w:rsid w:val="00D7345F"/>
    <w:rsid w:val="00D73B01"/>
    <w:rsid w:val="00D73FAA"/>
    <w:rsid w:val="00D7575A"/>
    <w:rsid w:val="00D75C81"/>
    <w:rsid w:val="00D76B59"/>
    <w:rsid w:val="00D76F13"/>
    <w:rsid w:val="00D77064"/>
    <w:rsid w:val="00D7788A"/>
    <w:rsid w:val="00D803B0"/>
    <w:rsid w:val="00D8152A"/>
    <w:rsid w:val="00D8171D"/>
    <w:rsid w:val="00D817C2"/>
    <w:rsid w:val="00D81B83"/>
    <w:rsid w:val="00D83ACA"/>
    <w:rsid w:val="00D83E46"/>
    <w:rsid w:val="00D84676"/>
    <w:rsid w:val="00D85097"/>
    <w:rsid w:val="00D85A51"/>
    <w:rsid w:val="00D8641D"/>
    <w:rsid w:val="00D86710"/>
    <w:rsid w:val="00D86B8E"/>
    <w:rsid w:val="00D90F2D"/>
    <w:rsid w:val="00D913E4"/>
    <w:rsid w:val="00D91587"/>
    <w:rsid w:val="00D917F2"/>
    <w:rsid w:val="00D94489"/>
    <w:rsid w:val="00D94D7F"/>
    <w:rsid w:val="00D94E38"/>
    <w:rsid w:val="00D9524E"/>
    <w:rsid w:val="00D96161"/>
    <w:rsid w:val="00DA02D5"/>
    <w:rsid w:val="00DA0A8A"/>
    <w:rsid w:val="00DA1017"/>
    <w:rsid w:val="00DA1295"/>
    <w:rsid w:val="00DA141C"/>
    <w:rsid w:val="00DA1A66"/>
    <w:rsid w:val="00DA24A8"/>
    <w:rsid w:val="00DA2778"/>
    <w:rsid w:val="00DA3229"/>
    <w:rsid w:val="00DA44B4"/>
    <w:rsid w:val="00DA551A"/>
    <w:rsid w:val="00DA5595"/>
    <w:rsid w:val="00DA61D0"/>
    <w:rsid w:val="00DA62A5"/>
    <w:rsid w:val="00DA6AE8"/>
    <w:rsid w:val="00DA79B1"/>
    <w:rsid w:val="00DA7E91"/>
    <w:rsid w:val="00DB0304"/>
    <w:rsid w:val="00DB0E3E"/>
    <w:rsid w:val="00DB0EC5"/>
    <w:rsid w:val="00DB12E4"/>
    <w:rsid w:val="00DB136D"/>
    <w:rsid w:val="00DB1963"/>
    <w:rsid w:val="00DB19BA"/>
    <w:rsid w:val="00DB294B"/>
    <w:rsid w:val="00DB4121"/>
    <w:rsid w:val="00DB414C"/>
    <w:rsid w:val="00DB42C1"/>
    <w:rsid w:val="00DB48D5"/>
    <w:rsid w:val="00DB5959"/>
    <w:rsid w:val="00DB6047"/>
    <w:rsid w:val="00DB6480"/>
    <w:rsid w:val="00DB78DA"/>
    <w:rsid w:val="00DC0D42"/>
    <w:rsid w:val="00DC1F6E"/>
    <w:rsid w:val="00DC1FA4"/>
    <w:rsid w:val="00DC30DE"/>
    <w:rsid w:val="00DC3BEB"/>
    <w:rsid w:val="00DC3E36"/>
    <w:rsid w:val="00DC41DA"/>
    <w:rsid w:val="00DC4E5E"/>
    <w:rsid w:val="00DC4EA4"/>
    <w:rsid w:val="00DC4F64"/>
    <w:rsid w:val="00DC56AA"/>
    <w:rsid w:val="00DC5A11"/>
    <w:rsid w:val="00DC642C"/>
    <w:rsid w:val="00DC69F7"/>
    <w:rsid w:val="00DC6D05"/>
    <w:rsid w:val="00DC70B6"/>
    <w:rsid w:val="00DC7891"/>
    <w:rsid w:val="00DD0340"/>
    <w:rsid w:val="00DD0546"/>
    <w:rsid w:val="00DD1DF7"/>
    <w:rsid w:val="00DD2BD1"/>
    <w:rsid w:val="00DD464A"/>
    <w:rsid w:val="00DD57D4"/>
    <w:rsid w:val="00DD5DEC"/>
    <w:rsid w:val="00DD5ECF"/>
    <w:rsid w:val="00DD687E"/>
    <w:rsid w:val="00DD721D"/>
    <w:rsid w:val="00DD7450"/>
    <w:rsid w:val="00DD7EF0"/>
    <w:rsid w:val="00DE0C91"/>
    <w:rsid w:val="00DE1433"/>
    <w:rsid w:val="00DE1788"/>
    <w:rsid w:val="00DE1A15"/>
    <w:rsid w:val="00DE262B"/>
    <w:rsid w:val="00DE3BF4"/>
    <w:rsid w:val="00DE3C74"/>
    <w:rsid w:val="00DE44E8"/>
    <w:rsid w:val="00DE4BF7"/>
    <w:rsid w:val="00DE5508"/>
    <w:rsid w:val="00DE5730"/>
    <w:rsid w:val="00DE57B1"/>
    <w:rsid w:val="00DE58A2"/>
    <w:rsid w:val="00DE597A"/>
    <w:rsid w:val="00DE5EED"/>
    <w:rsid w:val="00DE6C73"/>
    <w:rsid w:val="00DE70A5"/>
    <w:rsid w:val="00DE78A6"/>
    <w:rsid w:val="00DF029B"/>
    <w:rsid w:val="00DF1433"/>
    <w:rsid w:val="00DF1543"/>
    <w:rsid w:val="00DF16B4"/>
    <w:rsid w:val="00DF1747"/>
    <w:rsid w:val="00DF1786"/>
    <w:rsid w:val="00DF18E0"/>
    <w:rsid w:val="00DF1B5D"/>
    <w:rsid w:val="00DF2168"/>
    <w:rsid w:val="00DF2199"/>
    <w:rsid w:val="00DF22D5"/>
    <w:rsid w:val="00DF2649"/>
    <w:rsid w:val="00DF283A"/>
    <w:rsid w:val="00DF45F6"/>
    <w:rsid w:val="00DF506C"/>
    <w:rsid w:val="00DF7556"/>
    <w:rsid w:val="00DF7C73"/>
    <w:rsid w:val="00E002C2"/>
    <w:rsid w:val="00E0068D"/>
    <w:rsid w:val="00E009DA"/>
    <w:rsid w:val="00E01966"/>
    <w:rsid w:val="00E01CDA"/>
    <w:rsid w:val="00E01F15"/>
    <w:rsid w:val="00E02D8F"/>
    <w:rsid w:val="00E04026"/>
    <w:rsid w:val="00E05F56"/>
    <w:rsid w:val="00E06476"/>
    <w:rsid w:val="00E0738E"/>
    <w:rsid w:val="00E07A5A"/>
    <w:rsid w:val="00E1000A"/>
    <w:rsid w:val="00E103D6"/>
    <w:rsid w:val="00E105B5"/>
    <w:rsid w:val="00E11D44"/>
    <w:rsid w:val="00E12E5D"/>
    <w:rsid w:val="00E1356B"/>
    <w:rsid w:val="00E15809"/>
    <w:rsid w:val="00E160F9"/>
    <w:rsid w:val="00E17D7D"/>
    <w:rsid w:val="00E17E54"/>
    <w:rsid w:val="00E2090E"/>
    <w:rsid w:val="00E212CC"/>
    <w:rsid w:val="00E236B8"/>
    <w:rsid w:val="00E2419F"/>
    <w:rsid w:val="00E24B70"/>
    <w:rsid w:val="00E2546E"/>
    <w:rsid w:val="00E26C58"/>
    <w:rsid w:val="00E279C0"/>
    <w:rsid w:val="00E3000B"/>
    <w:rsid w:val="00E32A69"/>
    <w:rsid w:val="00E32B8A"/>
    <w:rsid w:val="00E32C87"/>
    <w:rsid w:val="00E32DBA"/>
    <w:rsid w:val="00E3430E"/>
    <w:rsid w:val="00E34B66"/>
    <w:rsid w:val="00E357A1"/>
    <w:rsid w:val="00E37114"/>
    <w:rsid w:val="00E40222"/>
    <w:rsid w:val="00E402F5"/>
    <w:rsid w:val="00E407C7"/>
    <w:rsid w:val="00E409C5"/>
    <w:rsid w:val="00E40EEE"/>
    <w:rsid w:val="00E414AF"/>
    <w:rsid w:val="00E42A06"/>
    <w:rsid w:val="00E42DCA"/>
    <w:rsid w:val="00E43DC7"/>
    <w:rsid w:val="00E440F1"/>
    <w:rsid w:val="00E44A1E"/>
    <w:rsid w:val="00E4651B"/>
    <w:rsid w:val="00E47087"/>
    <w:rsid w:val="00E47707"/>
    <w:rsid w:val="00E50372"/>
    <w:rsid w:val="00E5062F"/>
    <w:rsid w:val="00E51101"/>
    <w:rsid w:val="00E528E1"/>
    <w:rsid w:val="00E52AB6"/>
    <w:rsid w:val="00E54404"/>
    <w:rsid w:val="00E5441A"/>
    <w:rsid w:val="00E54825"/>
    <w:rsid w:val="00E54AF0"/>
    <w:rsid w:val="00E55371"/>
    <w:rsid w:val="00E55AE7"/>
    <w:rsid w:val="00E60351"/>
    <w:rsid w:val="00E609F1"/>
    <w:rsid w:val="00E60ACC"/>
    <w:rsid w:val="00E61AFF"/>
    <w:rsid w:val="00E61FCC"/>
    <w:rsid w:val="00E653E3"/>
    <w:rsid w:val="00E654A7"/>
    <w:rsid w:val="00E65DE9"/>
    <w:rsid w:val="00E674B2"/>
    <w:rsid w:val="00E679D5"/>
    <w:rsid w:val="00E7169E"/>
    <w:rsid w:val="00E71700"/>
    <w:rsid w:val="00E71E61"/>
    <w:rsid w:val="00E73362"/>
    <w:rsid w:val="00E7372B"/>
    <w:rsid w:val="00E73C3D"/>
    <w:rsid w:val="00E743DF"/>
    <w:rsid w:val="00E75159"/>
    <w:rsid w:val="00E7515C"/>
    <w:rsid w:val="00E7545F"/>
    <w:rsid w:val="00E75AAA"/>
    <w:rsid w:val="00E7705A"/>
    <w:rsid w:val="00E77168"/>
    <w:rsid w:val="00E77798"/>
    <w:rsid w:val="00E77D1E"/>
    <w:rsid w:val="00E80D88"/>
    <w:rsid w:val="00E80DB8"/>
    <w:rsid w:val="00E8161F"/>
    <w:rsid w:val="00E83452"/>
    <w:rsid w:val="00E834D3"/>
    <w:rsid w:val="00E83853"/>
    <w:rsid w:val="00E84EBB"/>
    <w:rsid w:val="00E8542B"/>
    <w:rsid w:val="00E85F1C"/>
    <w:rsid w:val="00E86D3F"/>
    <w:rsid w:val="00E8733D"/>
    <w:rsid w:val="00E87913"/>
    <w:rsid w:val="00E87DF7"/>
    <w:rsid w:val="00E90629"/>
    <w:rsid w:val="00E937CD"/>
    <w:rsid w:val="00E9597D"/>
    <w:rsid w:val="00E95BCD"/>
    <w:rsid w:val="00E96C28"/>
    <w:rsid w:val="00E97607"/>
    <w:rsid w:val="00EA1A2C"/>
    <w:rsid w:val="00EA1EBF"/>
    <w:rsid w:val="00EA252E"/>
    <w:rsid w:val="00EA2F8C"/>
    <w:rsid w:val="00EA3308"/>
    <w:rsid w:val="00EA3713"/>
    <w:rsid w:val="00EA3AA5"/>
    <w:rsid w:val="00EA4299"/>
    <w:rsid w:val="00EA591E"/>
    <w:rsid w:val="00EA59A6"/>
    <w:rsid w:val="00EA5A3F"/>
    <w:rsid w:val="00EA61BD"/>
    <w:rsid w:val="00EA65C4"/>
    <w:rsid w:val="00EA66C1"/>
    <w:rsid w:val="00EA76D1"/>
    <w:rsid w:val="00EB16DD"/>
    <w:rsid w:val="00EB1B29"/>
    <w:rsid w:val="00EB1C1A"/>
    <w:rsid w:val="00EB23A3"/>
    <w:rsid w:val="00EB24BA"/>
    <w:rsid w:val="00EB5757"/>
    <w:rsid w:val="00EB5DB8"/>
    <w:rsid w:val="00EB5FED"/>
    <w:rsid w:val="00EB6772"/>
    <w:rsid w:val="00EB720A"/>
    <w:rsid w:val="00EB7B04"/>
    <w:rsid w:val="00EB7E5A"/>
    <w:rsid w:val="00EC06AF"/>
    <w:rsid w:val="00EC0A05"/>
    <w:rsid w:val="00EC139C"/>
    <w:rsid w:val="00EC162E"/>
    <w:rsid w:val="00EC18EE"/>
    <w:rsid w:val="00EC3B00"/>
    <w:rsid w:val="00EC3FA8"/>
    <w:rsid w:val="00EC48B8"/>
    <w:rsid w:val="00EC63C1"/>
    <w:rsid w:val="00EC6B25"/>
    <w:rsid w:val="00EC6BFD"/>
    <w:rsid w:val="00EC73A5"/>
    <w:rsid w:val="00EC777F"/>
    <w:rsid w:val="00ED169F"/>
    <w:rsid w:val="00ED1E93"/>
    <w:rsid w:val="00ED1F8B"/>
    <w:rsid w:val="00ED202C"/>
    <w:rsid w:val="00ED215A"/>
    <w:rsid w:val="00ED21D2"/>
    <w:rsid w:val="00ED243D"/>
    <w:rsid w:val="00ED28CA"/>
    <w:rsid w:val="00ED2DB2"/>
    <w:rsid w:val="00ED3658"/>
    <w:rsid w:val="00ED6F00"/>
    <w:rsid w:val="00EE084B"/>
    <w:rsid w:val="00EE0CE4"/>
    <w:rsid w:val="00EE0F25"/>
    <w:rsid w:val="00EE10BC"/>
    <w:rsid w:val="00EE1313"/>
    <w:rsid w:val="00EE13C5"/>
    <w:rsid w:val="00EE1D52"/>
    <w:rsid w:val="00EE2C67"/>
    <w:rsid w:val="00EE3398"/>
    <w:rsid w:val="00EE365B"/>
    <w:rsid w:val="00EE3FFA"/>
    <w:rsid w:val="00EE4FE8"/>
    <w:rsid w:val="00EE58CC"/>
    <w:rsid w:val="00EE7E0C"/>
    <w:rsid w:val="00EF0233"/>
    <w:rsid w:val="00EF28E2"/>
    <w:rsid w:val="00EF2D6E"/>
    <w:rsid w:val="00EF4E28"/>
    <w:rsid w:val="00EF6050"/>
    <w:rsid w:val="00EF6302"/>
    <w:rsid w:val="00EF6AE6"/>
    <w:rsid w:val="00EF6EA9"/>
    <w:rsid w:val="00F0038C"/>
    <w:rsid w:val="00F0074A"/>
    <w:rsid w:val="00F00F6E"/>
    <w:rsid w:val="00F01B92"/>
    <w:rsid w:val="00F0282B"/>
    <w:rsid w:val="00F032F2"/>
    <w:rsid w:val="00F03B63"/>
    <w:rsid w:val="00F0432A"/>
    <w:rsid w:val="00F046EA"/>
    <w:rsid w:val="00F0487A"/>
    <w:rsid w:val="00F0493B"/>
    <w:rsid w:val="00F07826"/>
    <w:rsid w:val="00F07C9A"/>
    <w:rsid w:val="00F109AC"/>
    <w:rsid w:val="00F11BA7"/>
    <w:rsid w:val="00F12A31"/>
    <w:rsid w:val="00F12FBC"/>
    <w:rsid w:val="00F13606"/>
    <w:rsid w:val="00F14BC6"/>
    <w:rsid w:val="00F16442"/>
    <w:rsid w:val="00F164E7"/>
    <w:rsid w:val="00F166B3"/>
    <w:rsid w:val="00F202A5"/>
    <w:rsid w:val="00F2063A"/>
    <w:rsid w:val="00F206BD"/>
    <w:rsid w:val="00F20A96"/>
    <w:rsid w:val="00F21FC4"/>
    <w:rsid w:val="00F22170"/>
    <w:rsid w:val="00F23FF4"/>
    <w:rsid w:val="00F249AC"/>
    <w:rsid w:val="00F25A49"/>
    <w:rsid w:val="00F263D3"/>
    <w:rsid w:val="00F26BA6"/>
    <w:rsid w:val="00F26DF4"/>
    <w:rsid w:val="00F30B3C"/>
    <w:rsid w:val="00F30B92"/>
    <w:rsid w:val="00F31066"/>
    <w:rsid w:val="00F31850"/>
    <w:rsid w:val="00F31C7F"/>
    <w:rsid w:val="00F31DB9"/>
    <w:rsid w:val="00F325E1"/>
    <w:rsid w:val="00F32DFA"/>
    <w:rsid w:val="00F33662"/>
    <w:rsid w:val="00F33C76"/>
    <w:rsid w:val="00F34B7D"/>
    <w:rsid w:val="00F35E89"/>
    <w:rsid w:val="00F36D70"/>
    <w:rsid w:val="00F36DA6"/>
    <w:rsid w:val="00F36E12"/>
    <w:rsid w:val="00F37456"/>
    <w:rsid w:val="00F37DFF"/>
    <w:rsid w:val="00F4111D"/>
    <w:rsid w:val="00F41D26"/>
    <w:rsid w:val="00F41D8E"/>
    <w:rsid w:val="00F4200F"/>
    <w:rsid w:val="00F420B2"/>
    <w:rsid w:val="00F42DF7"/>
    <w:rsid w:val="00F439FE"/>
    <w:rsid w:val="00F44BAA"/>
    <w:rsid w:val="00F44FBB"/>
    <w:rsid w:val="00F4566F"/>
    <w:rsid w:val="00F459B7"/>
    <w:rsid w:val="00F45BD3"/>
    <w:rsid w:val="00F468BE"/>
    <w:rsid w:val="00F47C21"/>
    <w:rsid w:val="00F5175E"/>
    <w:rsid w:val="00F51E0D"/>
    <w:rsid w:val="00F529F2"/>
    <w:rsid w:val="00F52B80"/>
    <w:rsid w:val="00F53028"/>
    <w:rsid w:val="00F532B0"/>
    <w:rsid w:val="00F54918"/>
    <w:rsid w:val="00F55EC6"/>
    <w:rsid w:val="00F55F02"/>
    <w:rsid w:val="00F5702F"/>
    <w:rsid w:val="00F57847"/>
    <w:rsid w:val="00F604BF"/>
    <w:rsid w:val="00F60AF9"/>
    <w:rsid w:val="00F6194F"/>
    <w:rsid w:val="00F62462"/>
    <w:rsid w:val="00F62A72"/>
    <w:rsid w:val="00F638EB"/>
    <w:rsid w:val="00F63B51"/>
    <w:rsid w:val="00F64267"/>
    <w:rsid w:val="00F64360"/>
    <w:rsid w:val="00F64896"/>
    <w:rsid w:val="00F648B2"/>
    <w:rsid w:val="00F64AE3"/>
    <w:rsid w:val="00F64D18"/>
    <w:rsid w:val="00F65354"/>
    <w:rsid w:val="00F65563"/>
    <w:rsid w:val="00F66541"/>
    <w:rsid w:val="00F673F7"/>
    <w:rsid w:val="00F700E2"/>
    <w:rsid w:val="00F704C1"/>
    <w:rsid w:val="00F70567"/>
    <w:rsid w:val="00F70B05"/>
    <w:rsid w:val="00F711AC"/>
    <w:rsid w:val="00F72FE2"/>
    <w:rsid w:val="00F73690"/>
    <w:rsid w:val="00F74F4C"/>
    <w:rsid w:val="00F7599A"/>
    <w:rsid w:val="00F75DB2"/>
    <w:rsid w:val="00F765E4"/>
    <w:rsid w:val="00F768A4"/>
    <w:rsid w:val="00F76E97"/>
    <w:rsid w:val="00F77682"/>
    <w:rsid w:val="00F77F12"/>
    <w:rsid w:val="00F807EE"/>
    <w:rsid w:val="00F80F00"/>
    <w:rsid w:val="00F81484"/>
    <w:rsid w:val="00F816E0"/>
    <w:rsid w:val="00F82C8E"/>
    <w:rsid w:val="00F82F22"/>
    <w:rsid w:val="00F83116"/>
    <w:rsid w:val="00F8356F"/>
    <w:rsid w:val="00F84519"/>
    <w:rsid w:val="00F8477C"/>
    <w:rsid w:val="00F84C80"/>
    <w:rsid w:val="00F86A9D"/>
    <w:rsid w:val="00F86EF2"/>
    <w:rsid w:val="00F877E6"/>
    <w:rsid w:val="00F87BDD"/>
    <w:rsid w:val="00F90271"/>
    <w:rsid w:val="00F90407"/>
    <w:rsid w:val="00F90713"/>
    <w:rsid w:val="00F90D03"/>
    <w:rsid w:val="00F9124E"/>
    <w:rsid w:val="00F912E0"/>
    <w:rsid w:val="00F938C2"/>
    <w:rsid w:val="00F94DC3"/>
    <w:rsid w:val="00F95D64"/>
    <w:rsid w:val="00F96176"/>
    <w:rsid w:val="00F965CF"/>
    <w:rsid w:val="00F966DB"/>
    <w:rsid w:val="00F96775"/>
    <w:rsid w:val="00FA0A4C"/>
    <w:rsid w:val="00FA34E5"/>
    <w:rsid w:val="00FA4CFC"/>
    <w:rsid w:val="00FA567D"/>
    <w:rsid w:val="00FA5FD1"/>
    <w:rsid w:val="00FA6461"/>
    <w:rsid w:val="00FA66B7"/>
    <w:rsid w:val="00FA770A"/>
    <w:rsid w:val="00FA79B7"/>
    <w:rsid w:val="00FA7E94"/>
    <w:rsid w:val="00FB09C6"/>
    <w:rsid w:val="00FB0A81"/>
    <w:rsid w:val="00FB127F"/>
    <w:rsid w:val="00FB18D2"/>
    <w:rsid w:val="00FB1F7A"/>
    <w:rsid w:val="00FB2588"/>
    <w:rsid w:val="00FB2EEB"/>
    <w:rsid w:val="00FB418D"/>
    <w:rsid w:val="00FB4D6C"/>
    <w:rsid w:val="00FB58F1"/>
    <w:rsid w:val="00FB5CE8"/>
    <w:rsid w:val="00FB700C"/>
    <w:rsid w:val="00FB70FF"/>
    <w:rsid w:val="00FB71E8"/>
    <w:rsid w:val="00FB7B7C"/>
    <w:rsid w:val="00FC07C9"/>
    <w:rsid w:val="00FC0B3A"/>
    <w:rsid w:val="00FC0C38"/>
    <w:rsid w:val="00FC23EF"/>
    <w:rsid w:val="00FC39D1"/>
    <w:rsid w:val="00FC3A55"/>
    <w:rsid w:val="00FC52C8"/>
    <w:rsid w:val="00FC57CD"/>
    <w:rsid w:val="00FC5BD3"/>
    <w:rsid w:val="00FC5C13"/>
    <w:rsid w:val="00FC618D"/>
    <w:rsid w:val="00FC69CC"/>
    <w:rsid w:val="00FC6C67"/>
    <w:rsid w:val="00FC79BB"/>
    <w:rsid w:val="00FD155D"/>
    <w:rsid w:val="00FD16BE"/>
    <w:rsid w:val="00FD18A7"/>
    <w:rsid w:val="00FD1ADF"/>
    <w:rsid w:val="00FD1CC2"/>
    <w:rsid w:val="00FD1F04"/>
    <w:rsid w:val="00FD1F5B"/>
    <w:rsid w:val="00FD1FBC"/>
    <w:rsid w:val="00FD21A6"/>
    <w:rsid w:val="00FD21D7"/>
    <w:rsid w:val="00FD2948"/>
    <w:rsid w:val="00FD30C3"/>
    <w:rsid w:val="00FD3118"/>
    <w:rsid w:val="00FD4472"/>
    <w:rsid w:val="00FD4742"/>
    <w:rsid w:val="00FD507C"/>
    <w:rsid w:val="00FD5097"/>
    <w:rsid w:val="00FD5158"/>
    <w:rsid w:val="00FD55AD"/>
    <w:rsid w:val="00FD5E0B"/>
    <w:rsid w:val="00FD5F38"/>
    <w:rsid w:val="00FD621C"/>
    <w:rsid w:val="00FD6333"/>
    <w:rsid w:val="00FD6BFD"/>
    <w:rsid w:val="00FD78A9"/>
    <w:rsid w:val="00FE08EC"/>
    <w:rsid w:val="00FE1EEE"/>
    <w:rsid w:val="00FE35E7"/>
    <w:rsid w:val="00FE3C2A"/>
    <w:rsid w:val="00FE4188"/>
    <w:rsid w:val="00FE4CDB"/>
    <w:rsid w:val="00FE50A3"/>
    <w:rsid w:val="00FE50D3"/>
    <w:rsid w:val="00FE58DE"/>
    <w:rsid w:val="00FE63F3"/>
    <w:rsid w:val="00FE72B7"/>
    <w:rsid w:val="00FE7A37"/>
    <w:rsid w:val="00FF010E"/>
    <w:rsid w:val="00FF017C"/>
    <w:rsid w:val="00FF07C7"/>
    <w:rsid w:val="00FF09AB"/>
    <w:rsid w:val="00FF11F3"/>
    <w:rsid w:val="00FF1777"/>
    <w:rsid w:val="00FF1785"/>
    <w:rsid w:val="00FF1B12"/>
    <w:rsid w:val="00FF1D31"/>
    <w:rsid w:val="00FF2357"/>
    <w:rsid w:val="00FF2F6C"/>
    <w:rsid w:val="00FF330B"/>
    <w:rsid w:val="00FF5BF1"/>
    <w:rsid w:val="00FF77AC"/>
    <w:rsid w:val="00F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FC066"/>
  <w15:chartTrackingRefBased/>
  <w15:docId w15:val="{163EFD76-EAD9-4E43-A18C-6E418584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65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9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rzowa</dc:creator>
  <cp:keywords/>
  <dc:description/>
  <cp:lastModifiedBy>Johannes Werzowa</cp:lastModifiedBy>
  <cp:revision>3</cp:revision>
  <dcterms:created xsi:type="dcterms:W3CDTF">2018-02-21T19:27:00Z</dcterms:created>
  <dcterms:modified xsi:type="dcterms:W3CDTF">2018-02-21T19:32:00Z</dcterms:modified>
</cp:coreProperties>
</file>